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8FC271" w14:textId="2C803254" w:rsidR="004714EA" w:rsidRPr="00C373D4" w:rsidRDefault="00A24599" w:rsidP="000257D2">
      <w:pPr>
        <w:spacing w:after="0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C373D4">
        <w:rPr>
          <w:rFonts w:ascii="Times New Roman" w:hAnsi="Times New Roman" w:cs="Times New Roman"/>
          <w:lang w:val="en-US"/>
        </w:rPr>
        <w:t>A PEER LEARNING INTERVENTION IN WORKPLACE INTROD</w:t>
      </w:r>
      <w:bookmarkStart w:id="0" w:name="_GoBack"/>
      <w:bookmarkEnd w:id="0"/>
      <w:r w:rsidRPr="00C373D4">
        <w:rPr>
          <w:rFonts w:ascii="Times New Roman" w:hAnsi="Times New Roman" w:cs="Times New Roman"/>
          <w:lang w:val="en-US"/>
        </w:rPr>
        <w:t>UCTION - MANAGERS’ AND NEW GRADUATES’ PERSPECTIVES.</w:t>
      </w:r>
      <w:proofErr w:type="gramEnd"/>
    </w:p>
    <w:p w14:paraId="4EC12B61" w14:textId="1DCB9613" w:rsidR="004714EA" w:rsidRPr="00C373D4" w:rsidRDefault="00844734" w:rsidP="00A24599">
      <w:pPr>
        <w:rPr>
          <w:i/>
          <w:iCs/>
        </w:rPr>
      </w:pPr>
      <w:r w:rsidRPr="00C373D4">
        <w:rPr>
          <w:i/>
          <w:iCs/>
        </w:rPr>
        <w:t xml:space="preserve">Ylva Pålsson </w:t>
      </w:r>
      <w:r w:rsidRPr="00C373D4">
        <w:rPr>
          <w:i/>
          <w:iCs/>
          <w:vertAlign w:val="superscript"/>
        </w:rPr>
        <w:t>1, 2, *</w:t>
      </w:r>
      <w:r w:rsidRPr="00C373D4">
        <w:rPr>
          <w:i/>
          <w:iCs/>
        </w:rPr>
        <w:t xml:space="preserve">, Maria Engström </w:t>
      </w:r>
      <w:r w:rsidRPr="00C373D4">
        <w:rPr>
          <w:i/>
          <w:iCs/>
          <w:vertAlign w:val="superscript"/>
        </w:rPr>
        <w:t>1, 2, 3</w:t>
      </w:r>
      <w:r w:rsidRPr="00C373D4">
        <w:rPr>
          <w:i/>
          <w:iCs/>
        </w:rPr>
        <w:t xml:space="preserve">, Christine Leo Swenne </w:t>
      </w:r>
      <w:r w:rsidRPr="00C373D4">
        <w:rPr>
          <w:i/>
          <w:iCs/>
          <w:vertAlign w:val="superscript"/>
        </w:rPr>
        <w:t>2, 4</w:t>
      </w:r>
      <w:r w:rsidRPr="00C373D4">
        <w:rPr>
          <w:i/>
          <w:iCs/>
        </w:rPr>
        <w:t xml:space="preserve">, Gunilla Mårtensson </w:t>
      </w:r>
      <w:r w:rsidRPr="00C373D4">
        <w:rPr>
          <w:i/>
          <w:iCs/>
          <w:vertAlign w:val="superscript"/>
        </w:rPr>
        <w:t>1, 2</w:t>
      </w:r>
    </w:p>
    <w:p w14:paraId="63A9F87C" w14:textId="77777777" w:rsidR="009271B0" w:rsidRPr="00C373D4" w:rsidRDefault="009271B0" w:rsidP="000257D2">
      <w:pPr>
        <w:spacing w:after="0"/>
        <w:rPr>
          <w:rFonts w:ascii="Times New Roman" w:hAnsi="Times New Roman"/>
          <w:sz w:val="20"/>
          <w:szCs w:val="20"/>
        </w:rPr>
      </w:pPr>
    </w:p>
    <w:tbl>
      <w:tblPr>
        <w:tblW w:w="14357" w:type="dxa"/>
        <w:tblInd w:w="-8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07"/>
        <w:gridCol w:w="1124"/>
        <w:gridCol w:w="1132"/>
        <w:gridCol w:w="1532"/>
        <w:gridCol w:w="1317"/>
        <w:gridCol w:w="2842"/>
        <w:gridCol w:w="1134"/>
        <w:gridCol w:w="1275"/>
        <w:gridCol w:w="851"/>
        <w:gridCol w:w="1843"/>
      </w:tblGrid>
      <w:tr w:rsidR="00C373D4" w:rsidRPr="00C373D4" w14:paraId="410A5DCB" w14:textId="77777777" w:rsidTr="008669E0">
        <w:tc>
          <w:tcPr>
            <w:tcW w:w="1435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E9B7F" w14:textId="377D5FF5" w:rsidR="00593A8F" w:rsidRPr="00C373D4" w:rsidRDefault="00C2639E" w:rsidP="004714EA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73D4">
              <w:rPr>
                <w:rFonts w:ascii="Times New Roman" w:hAnsi="Times New Roman"/>
                <w:sz w:val="20"/>
                <w:szCs w:val="20"/>
                <w:lang w:val="en-US"/>
              </w:rPr>
              <w:t>Additional file</w:t>
            </w:r>
            <w:r w:rsidR="00593A8F" w:rsidRPr="00C373D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</w:t>
            </w:r>
          </w:p>
          <w:p w14:paraId="67900092" w14:textId="77777777" w:rsidR="00B66543" w:rsidRPr="00C373D4" w:rsidRDefault="00B66543" w:rsidP="004714EA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73D4">
              <w:rPr>
                <w:rFonts w:ascii="Times New Roman" w:hAnsi="Times New Roman"/>
                <w:sz w:val="20"/>
                <w:szCs w:val="20"/>
                <w:lang w:val="en-US"/>
              </w:rPr>
              <w:t>New graduates’ self-rated performance over time in the intervention and control group as change over time between groups</w:t>
            </w:r>
          </w:p>
          <w:p w14:paraId="1A72CC0A" w14:textId="77777777" w:rsidR="00593A8F" w:rsidRPr="00C373D4" w:rsidRDefault="00593A8F" w:rsidP="004714EA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373D4" w:rsidRPr="00C373D4" w14:paraId="0EFD188E" w14:textId="77777777" w:rsidTr="00A24599">
        <w:trPr>
          <w:trHeight w:val="30"/>
        </w:trPr>
        <w:tc>
          <w:tcPr>
            <w:tcW w:w="130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BD1D7F" w14:textId="77777777" w:rsidR="003D2FB9" w:rsidRPr="00C373D4" w:rsidRDefault="003D2FB9" w:rsidP="00507887">
            <w:pPr>
              <w:spacing w:after="0"/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0321686F" w14:textId="77777777" w:rsidR="003D2FB9" w:rsidRPr="00C373D4" w:rsidRDefault="003D2FB9" w:rsidP="00507887">
            <w:pPr>
              <w:spacing w:after="0"/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</w:tcPr>
          <w:p w14:paraId="33B00EE4" w14:textId="77777777" w:rsidR="003D2FB9" w:rsidRPr="00C373D4" w:rsidRDefault="003D2FB9" w:rsidP="00507887">
            <w:pPr>
              <w:spacing w:after="0"/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8951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04380CE3" w14:textId="77777777" w:rsidR="003D2FB9" w:rsidRPr="00C373D4" w:rsidRDefault="003D2FB9" w:rsidP="00507887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GE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5531297" w14:textId="024E1E18" w:rsidR="003D2FB9" w:rsidRPr="00C373D4" w:rsidRDefault="003D2FB9" w:rsidP="00507887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-test</w:t>
            </w:r>
            <w:r w:rsidRPr="00C373D4" w:rsidDel="003D2FB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</w:tr>
      <w:tr w:rsidR="00C373D4" w:rsidRPr="00C373D4" w14:paraId="36BE2FF9" w14:textId="77777777" w:rsidTr="00A24599">
        <w:trPr>
          <w:trHeight w:val="223"/>
        </w:trPr>
        <w:tc>
          <w:tcPr>
            <w:tcW w:w="130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A3B011" w14:textId="77777777" w:rsidR="003D2FB9" w:rsidRPr="00C373D4" w:rsidRDefault="003D2FB9" w:rsidP="00507887">
            <w:pPr>
              <w:spacing w:after="0"/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  <w:vMerge w:val="restart"/>
            <w:tcBorders>
              <w:top w:val="single" w:sz="4" w:space="0" w:color="auto"/>
            </w:tcBorders>
          </w:tcPr>
          <w:p w14:paraId="08A643A9" w14:textId="77777777" w:rsidR="003D2FB9" w:rsidRPr="00C373D4" w:rsidRDefault="003D2FB9" w:rsidP="00507887">
            <w:pPr>
              <w:spacing w:after="0"/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13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D7E68CF" w14:textId="77777777" w:rsidR="003D2FB9" w:rsidRPr="00C373D4" w:rsidRDefault="003D2FB9" w:rsidP="00507887">
            <w:pPr>
              <w:spacing w:after="0"/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53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587B2CE" w14:textId="77777777" w:rsidR="003D2FB9" w:rsidRPr="00C373D4" w:rsidRDefault="003D2FB9" w:rsidP="00507887">
            <w:pPr>
              <w:spacing w:after="0"/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Intervention Group (n=21)</w:t>
            </w:r>
          </w:p>
        </w:tc>
        <w:tc>
          <w:tcPr>
            <w:tcW w:w="131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1E34800" w14:textId="77777777" w:rsidR="003D2FB9" w:rsidRPr="00C373D4" w:rsidRDefault="003D2FB9" w:rsidP="00507887">
            <w:pPr>
              <w:spacing w:after="0"/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Control Group (n=14)</w:t>
            </w:r>
          </w:p>
        </w:tc>
        <w:tc>
          <w:tcPr>
            <w:tcW w:w="2842" w:type="dxa"/>
            <w:vMerge w:val="restart"/>
            <w:tcBorders>
              <w:top w:val="single" w:sz="4" w:space="0" w:color="auto"/>
            </w:tcBorders>
          </w:tcPr>
          <w:p w14:paraId="674E068F" w14:textId="77777777" w:rsidR="003D2FB9" w:rsidRPr="00C373D4" w:rsidRDefault="003D2FB9" w:rsidP="00507887">
            <w:pPr>
              <w:spacing w:after="0"/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Comparison of baseline measurement factors between groups</w:t>
            </w:r>
          </w:p>
        </w:tc>
        <w:tc>
          <w:tcPr>
            <w:tcW w:w="3260" w:type="dxa"/>
            <w:gridSpan w:val="3"/>
            <w:vMerge w:val="restart"/>
            <w:tcBorders>
              <w:top w:val="single" w:sz="4" w:space="0" w:color="auto"/>
            </w:tcBorders>
          </w:tcPr>
          <w:p w14:paraId="375E7EA1" w14:textId="77777777" w:rsidR="003D2FB9" w:rsidRPr="00C373D4" w:rsidRDefault="003D2FB9" w:rsidP="00507887">
            <w:pPr>
              <w:spacing w:after="0"/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 xml:space="preserve">Change over time between groups 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723A0427" w14:textId="77777777" w:rsidR="003D2FB9" w:rsidRPr="00C373D4" w:rsidRDefault="003D2FB9" w:rsidP="00507887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C373D4" w:rsidRPr="00C373D4" w14:paraId="1BE8D6D7" w14:textId="77777777" w:rsidTr="00A24599">
        <w:trPr>
          <w:trHeight w:val="223"/>
        </w:trPr>
        <w:tc>
          <w:tcPr>
            <w:tcW w:w="130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433B33" w14:textId="77777777" w:rsidR="003D2FB9" w:rsidRPr="00C373D4" w:rsidRDefault="003D2FB9" w:rsidP="00507887">
            <w:pPr>
              <w:spacing w:after="0"/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  <w:vMerge/>
          </w:tcPr>
          <w:p w14:paraId="6342E1E7" w14:textId="77777777" w:rsidR="003D2FB9" w:rsidRPr="00C373D4" w:rsidRDefault="003D2FB9" w:rsidP="00507887">
            <w:pPr>
              <w:spacing w:after="0"/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132" w:type="dxa"/>
            <w:vMerge/>
            <w:shd w:val="clear" w:color="auto" w:fill="auto"/>
          </w:tcPr>
          <w:p w14:paraId="17E1349C" w14:textId="77777777" w:rsidR="003D2FB9" w:rsidRPr="00C373D4" w:rsidRDefault="003D2FB9" w:rsidP="00507887">
            <w:pPr>
              <w:spacing w:after="0"/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532" w:type="dxa"/>
            <w:vMerge/>
            <w:shd w:val="clear" w:color="auto" w:fill="auto"/>
          </w:tcPr>
          <w:p w14:paraId="35AC0868" w14:textId="77777777" w:rsidR="003D2FB9" w:rsidRPr="00C373D4" w:rsidRDefault="003D2FB9" w:rsidP="00507887">
            <w:pPr>
              <w:spacing w:after="0"/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  <w:vMerge/>
            <w:shd w:val="clear" w:color="auto" w:fill="auto"/>
          </w:tcPr>
          <w:p w14:paraId="23CB5F6A" w14:textId="77777777" w:rsidR="003D2FB9" w:rsidRPr="00C373D4" w:rsidRDefault="003D2FB9" w:rsidP="00507887">
            <w:pPr>
              <w:spacing w:after="0"/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2842" w:type="dxa"/>
            <w:vMerge/>
          </w:tcPr>
          <w:p w14:paraId="4C1832FC" w14:textId="77777777" w:rsidR="003D2FB9" w:rsidRPr="00C373D4" w:rsidRDefault="003D2FB9" w:rsidP="00507887">
            <w:pPr>
              <w:spacing w:after="0"/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gridSpan w:val="3"/>
            <w:vMerge/>
          </w:tcPr>
          <w:p w14:paraId="5768C057" w14:textId="77777777" w:rsidR="003D2FB9" w:rsidRPr="00C373D4" w:rsidRDefault="003D2FB9" w:rsidP="00507887">
            <w:pPr>
              <w:spacing w:after="0"/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</w:tcPr>
          <w:p w14:paraId="2B92057A" w14:textId="77777777" w:rsidR="003D2FB9" w:rsidRPr="00C373D4" w:rsidRDefault="003D2FB9" w:rsidP="00507887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C373D4" w:rsidRPr="00C373D4" w14:paraId="6FDC5B65" w14:textId="77777777" w:rsidTr="00A24599">
        <w:tc>
          <w:tcPr>
            <w:tcW w:w="13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6AE73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easurement factors</w:t>
            </w:r>
          </w:p>
        </w:tc>
        <w:tc>
          <w:tcPr>
            <w:tcW w:w="1124" w:type="dxa"/>
          </w:tcPr>
          <w:p w14:paraId="1FDF626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Baseline Cronbach´s α</w:t>
            </w:r>
          </w:p>
        </w:tc>
        <w:tc>
          <w:tcPr>
            <w:tcW w:w="1132" w:type="dxa"/>
            <w:shd w:val="clear" w:color="auto" w:fill="auto"/>
          </w:tcPr>
          <w:p w14:paraId="57CE96C1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easurement</w:t>
            </w:r>
          </w:p>
        </w:tc>
        <w:tc>
          <w:tcPr>
            <w:tcW w:w="1532" w:type="dxa"/>
            <w:shd w:val="clear" w:color="auto" w:fill="auto"/>
          </w:tcPr>
          <w:p w14:paraId="2B7A50B1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Mean </w:t>
            </w:r>
          </w:p>
        </w:tc>
        <w:tc>
          <w:tcPr>
            <w:tcW w:w="1317" w:type="dxa"/>
            <w:shd w:val="clear" w:color="auto" w:fill="auto"/>
          </w:tcPr>
          <w:p w14:paraId="0E76635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Mean </w:t>
            </w:r>
          </w:p>
        </w:tc>
        <w:tc>
          <w:tcPr>
            <w:tcW w:w="2842" w:type="dxa"/>
          </w:tcPr>
          <w:p w14:paraId="6ECD5CD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p</w:t>
            </w:r>
            <w:r w:rsidRPr="00C373D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-value </w:t>
            </w:r>
            <w:r w:rsidRPr="00C373D4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</w:tcPr>
          <w:p w14:paraId="577071D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easurement</w:t>
            </w:r>
          </w:p>
        </w:tc>
        <w:tc>
          <w:tcPr>
            <w:tcW w:w="1275" w:type="dxa"/>
            <w:shd w:val="clear" w:color="auto" w:fill="auto"/>
          </w:tcPr>
          <w:p w14:paraId="0FCBF9C9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Interaction coefficient </w:t>
            </w:r>
            <w:r w:rsidRPr="00C373D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§</w:t>
            </w:r>
            <w:r w:rsidRPr="00C373D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51" w:type="dxa"/>
          </w:tcPr>
          <w:p w14:paraId="1F3A3BBC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p</w:t>
            </w:r>
            <w:r w:rsidRPr="00C373D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-value</w:t>
            </w:r>
            <w:r w:rsidRPr="00C373D4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 xml:space="preserve"> †</w:t>
            </w:r>
          </w:p>
        </w:tc>
        <w:tc>
          <w:tcPr>
            <w:tcW w:w="1843" w:type="dxa"/>
          </w:tcPr>
          <w:p w14:paraId="1868B174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Point estimate for ES, </w:t>
            </w:r>
          </w:p>
          <w:p w14:paraId="036C614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Cohen´s </w:t>
            </w:r>
            <w:r w:rsidRPr="00C373D4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 xml:space="preserve">d </w:t>
            </w:r>
            <w:r w:rsidRPr="00C373D4">
              <w:rPr>
                <w:rFonts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C373D4" w:rsidRPr="00C373D4" w14:paraId="0932F51D" w14:textId="77777777" w:rsidTr="008669E0">
        <w:tc>
          <w:tcPr>
            <w:tcW w:w="14357" w:type="dxa"/>
            <w:gridSpan w:val="10"/>
            <w:shd w:val="clear" w:color="auto" w:fill="D9D9D9"/>
          </w:tcPr>
          <w:p w14:paraId="73AB2EE5" w14:textId="77777777" w:rsidR="00B66543" w:rsidRPr="00C373D4" w:rsidRDefault="00B66543" w:rsidP="00DF1690">
            <w:pPr>
              <w:spacing w:after="0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Learning &amp; Development</w:t>
            </w:r>
          </w:p>
        </w:tc>
      </w:tr>
      <w:tr w:rsidR="00C373D4" w:rsidRPr="00C373D4" w14:paraId="1D9BDEBA" w14:textId="77777777" w:rsidTr="008669E0">
        <w:tc>
          <w:tcPr>
            <w:tcW w:w="14357" w:type="dxa"/>
            <w:gridSpan w:val="10"/>
            <w:shd w:val="clear" w:color="auto" w:fill="F2F2F2"/>
          </w:tcPr>
          <w:p w14:paraId="02F21EFF" w14:textId="77777777" w:rsidR="00B66543" w:rsidRPr="00C373D4" w:rsidRDefault="00B66543" w:rsidP="00DF1690">
            <w:pPr>
              <w:spacing w:after="0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Thriving Scale</w:t>
            </w:r>
          </w:p>
        </w:tc>
      </w:tr>
      <w:tr w:rsidR="00C373D4" w:rsidRPr="00C373D4" w14:paraId="3C0C0A55" w14:textId="77777777" w:rsidTr="00A24599">
        <w:tc>
          <w:tcPr>
            <w:tcW w:w="13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C40FD" w14:textId="77777777" w:rsidR="003D2FB9" w:rsidRPr="00C373D4" w:rsidRDefault="003D2FB9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Vitality</w:t>
            </w:r>
          </w:p>
        </w:tc>
        <w:tc>
          <w:tcPr>
            <w:tcW w:w="1124" w:type="dxa"/>
          </w:tcPr>
          <w:p w14:paraId="74161C53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1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9841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  <w:p w14:paraId="125CCAB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  <w:p w14:paraId="0CD95A9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  <w:p w14:paraId="09764993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532" w:type="dxa"/>
            <w:shd w:val="clear" w:color="auto" w:fill="auto"/>
          </w:tcPr>
          <w:p w14:paraId="19F14EA4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5.3</w:t>
            </w:r>
          </w:p>
          <w:p w14:paraId="5962B2E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5.3</w:t>
            </w:r>
          </w:p>
          <w:p w14:paraId="3A774DF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5.1</w:t>
            </w:r>
          </w:p>
          <w:p w14:paraId="0DF7FAF1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5.1</w:t>
            </w:r>
          </w:p>
        </w:tc>
        <w:tc>
          <w:tcPr>
            <w:tcW w:w="1317" w:type="dxa"/>
            <w:shd w:val="clear" w:color="auto" w:fill="auto"/>
          </w:tcPr>
          <w:p w14:paraId="7D62B814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5.6</w:t>
            </w:r>
          </w:p>
          <w:p w14:paraId="4F3CD0E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5.6</w:t>
            </w:r>
          </w:p>
          <w:p w14:paraId="6B25F3B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5.6</w:t>
            </w:r>
          </w:p>
          <w:p w14:paraId="2A03CB9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5.4</w:t>
            </w:r>
          </w:p>
        </w:tc>
        <w:tc>
          <w:tcPr>
            <w:tcW w:w="2842" w:type="dxa"/>
          </w:tcPr>
          <w:p w14:paraId="6EA60923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411</w:t>
            </w:r>
          </w:p>
        </w:tc>
        <w:tc>
          <w:tcPr>
            <w:tcW w:w="1134" w:type="dxa"/>
          </w:tcPr>
          <w:p w14:paraId="72B98723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52823AA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2</w:t>
            </w:r>
          </w:p>
          <w:p w14:paraId="6910288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3</w:t>
            </w:r>
          </w:p>
          <w:p w14:paraId="2BEE939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4</w:t>
            </w:r>
          </w:p>
        </w:tc>
        <w:tc>
          <w:tcPr>
            <w:tcW w:w="1275" w:type="dxa"/>
            <w:shd w:val="clear" w:color="auto" w:fill="auto"/>
          </w:tcPr>
          <w:p w14:paraId="7A9FC5B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0.233</w:t>
            </w:r>
          </w:p>
          <w:p w14:paraId="5E70E57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0.084</w:t>
            </w:r>
          </w:p>
          <w:p w14:paraId="2C207E0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0.265</w:t>
            </w:r>
          </w:p>
          <w:p w14:paraId="758F539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0.080</w:t>
            </w:r>
          </w:p>
        </w:tc>
        <w:tc>
          <w:tcPr>
            <w:tcW w:w="851" w:type="dxa"/>
          </w:tcPr>
          <w:p w14:paraId="1686B68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4915177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759</w:t>
            </w:r>
          </w:p>
          <w:p w14:paraId="4931C91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261</w:t>
            </w:r>
          </w:p>
          <w:p w14:paraId="15FCF65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773</w:t>
            </w:r>
          </w:p>
        </w:tc>
        <w:tc>
          <w:tcPr>
            <w:tcW w:w="1843" w:type="dxa"/>
          </w:tcPr>
          <w:p w14:paraId="616B1EB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6587135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0.06 to -0.12</w:t>
            </w:r>
          </w:p>
          <w:p w14:paraId="09FD28C1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0.33 to -0.38</w:t>
            </w:r>
          </w:p>
          <w:p w14:paraId="5011202C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0.04 to -0.21</w:t>
            </w:r>
          </w:p>
        </w:tc>
      </w:tr>
      <w:tr w:rsidR="00C373D4" w:rsidRPr="00C373D4" w14:paraId="794F3ED5" w14:textId="77777777" w:rsidTr="00A24599">
        <w:tc>
          <w:tcPr>
            <w:tcW w:w="13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F52A42" w14:textId="77777777" w:rsidR="003D2FB9" w:rsidRPr="00C373D4" w:rsidRDefault="003D2FB9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Learning</w:t>
            </w:r>
          </w:p>
        </w:tc>
        <w:tc>
          <w:tcPr>
            <w:tcW w:w="1124" w:type="dxa"/>
          </w:tcPr>
          <w:p w14:paraId="3C62F57A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1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70187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  <w:p w14:paraId="5666A00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  <w:p w14:paraId="3A1746B3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  <w:p w14:paraId="2A00266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532" w:type="dxa"/>
            <w:shd w:val="clear" w:color="auto" w:fill="auto"/>
          </w:tcPr>
          <w:p w14:paraId="62CE346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6.3</w:t>
            </w:r>
          </w:p>
          <w:p w14:paraId="1BBD3E5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6.4</w:t>
            </w:r>
          </w:p>
          <w:p w14:paraId="460D7129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6.1</w:t>
            </w:r>
          </w:p>
          <w:p w14:paraId="0CBB1EC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6.1</w:t>
            </w:r>
          </w:p>
        </w:tc>
        <w:tc>
          <w:tcPr>
            <w:tcW w:w="1317" w:type="dxa"/>
            <w:shd w:val="clear" w:color="auto" w:fill="auto"/>
          </w:tcPr>
          <w:p w14:paraId="01981C2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6.4</w:t>
            </w:r>
          </w:p>
          <w:p w14:paraId="437B9FB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6.4</w:t>
            </w:r>
          </w:p>
          <w:p w14:paraId="78AAE9C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6.5</w:t>
            </w:r>
          </w:p>
          <w:p w14:paraId="4FD7425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6.6</w:t>
            </w:r>
          </w:p>
        </w:tc>
        <w:tc>
          <w:tcPr>
            <w:tcW w:w="2842" w:type="dxa"/>
          </w:tcPr>
          <w:p w14:paraId="101A10A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492</w:t>
            </w:r>
          </w:p>
        </w:tc>
        <w:tc>
          <w:tcPr>
            <w:tcW w:w="1134" w:type="dxa"/>
          </w:tcPr>
          <w:p w14:paraId="52FD9DD9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669D7D19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2</w:t>
            </w:r>
          </w:p>
          <w:p w14:paraId="42D51E2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3</w:t>
            </w:r>
          </w:p>
          <w:p w14:paraId="04F33BA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4</w:t>
            </w:r>
          </w:p>
        </w:tc>
        <w:tc>
          <w:tcPr>
            <w:tcW w:w="1275" w:type="dxa"/>
            <w:shd w:val="clear" w:color="auto" w:fill="auto"/>
          </w:tcPr>
          <w:p w14:paraId="02443BF4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0.129</w:t>
            </w:r>
          </w:p>
          <w:p w14:paraId="0EBCC1A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 0.075</w:t>
            </w:r>
          </w:p>
          <w:p w14:paraId="7A5DFE7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0.252</w:t>
            </w:r>
          </w:p>
          <w:p w14:paraId="02F8AB39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0.373</w:t>
            </w:r>
          </w:p>
        </w:tc>
        <w:tc>
          <w:tcPr>
            <w:tcW w:w="851" w:type="dxa"/>
          </w:tcPr>
          <w:p w14:paraId="18CD6AF9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1B8D8DF4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734</w:t>
            </w:r>
          </w:p>
          <w:p w14:paraId="208B9CAA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193</w:t>
            </w:r>
          </w:p>
          <w:p w14:paraId="2705E32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062</w:t>
            </w:r>
          </w:p>
        </w:tc>
        <w:tc>
          <w:tcPr>
            <w:tcW w:w="1843" w:type="dxa"/>
          </w:tcPr>
          <w:p w14:paraId="55804C0A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35F20D13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06 to 0.17</w:t>
            </w:r>
          </w:p>
          <w:p w14:paraId="21EC6BE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0.38 to -0.48</w:t>
            </w:r>
          </w:p>
          <w:p w14:paraId="05F3E971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0.51 to -0.67</w:t>
            </w:r>
          </w:p>
        </w:tc>
      </w:tr>
      <w:tr w:rsidR="00C373D4" w:rsidRPr="00C373D4" w14:paraId="23B581EA" w14:textId="77777777" w:rsidTr="00A24599">
        <w:tc>
          <w:tcPr>
            <w:tcW w:w="13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A66B7" w14:textId="77777777" w:rsidR="003D2FB9" w:rsidRPr="00C373D4" w:rsidRDefault="003D2FB9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24" w:type="dxa"/>
          </w:tcPr>
          <w:p w14:paraId="25B365B4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1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51818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  <w:p w14:paraId="47E321C3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  <w:p w14:paraId="6F930A4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  <w:p w14:paraId="76FE6131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532" w:type="dxa"/>
            <w:shd w:val="clear" w:color="auto" w:fill="auto"/>
          </w:tcPr>
          <w:p w14:paraId="17E38A84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5.8</w:t>
            </w:r>
          </w:p>
          <w:p w14:paraId="0F45AB3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5.8</w:t>
            </w:r>
          </w:p>
          <w:p w14:paraId="7EC63ED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5.6</w:t>
            </w:r>
          </w:p>
          <w:p w14:paraId="16657A2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5.6</w:t>
            </w:r>
          </w:p>
        </w:tc>
        <w:tc>
          <w:tcPr>
            <w:tcW w:w="1317" w:type="dxa"/>
            <w:shd w:val="clear" w:color="auto" w:fill="auto"/>
          </w:tcPr>
          <w:p w14:paraId="4E0AE42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6.0</w:t>
            </w:r>
          </w:p>
          <w:p w14:paraId="12DEC34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6.0</w:t>
            </w:r>
          </w:p>
          <w:p w14:paraId="06F5FC8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6.1</w:t>
            </w:r>
          </w:p>
          <w:p w14:paraId="25E5349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6.0</w:t>
            </w:r>
          </w:p>
        </w:tc>
        <w:tc>
          <w:tcPr>
            <w:tcW w:w="2842" w:type="dxa"/>
          </w:tcPr>
          <w:p w14:paraId="65202AA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390</w:t>
            </w:r>
          </w:p>
        </w:tc>
        <w:tc>
          <w:tcPr>
            <w:tcW w:w="1134" w:type="dxa"/>
          </w:tcPr>
          <w:p w14:paraId="1E11045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0DDF3B0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2</w:t>
            </w:r>
          </w:p>
          <w:p w14:paraId="47E7ED0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3</w:t>
            </w:r>
          </w:p>
          <w:p w14:paraId="277C366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4</w:t>
            </w:r>
          </w:p>
        </w:tc>
        <w:tc>
          <w:tcPr>
            <w:tcW w:w="1275" w:type="dxa"/>
            <w:shd w:val="clear" w:color="auto" w:fill="auto"/>
          </w:tcPr>
          <w:p w14:paraId="6340BF2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0.181</w:t>
            </w:r>
          </w:p>
          <w:p w14:paraId="45F10C0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0.004</w:t>
            </w:r>
          </w:p>
          <w:p w14:paraId="4B6888B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0.259</w:t>
            </w:r>
          </w:p>
          <w:p w14:paraId="0450E81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0.227</w:t>
            </w:r>
          </w:p>
        </w:tc>
        <w:tc>
          <w:tcPr>
            <w:tcW w:w="851" w:type="dxa"/>
          </w:tcPr>
          <w:p w14:paraId="2EE367A9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650C7A8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984</w:t>
            </w:r>
          </w:p>
          <w:p w14:paraId="2AC6BAA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168</w:t>
            </w:r>
          </w:p>
          <w:p w14:paraId="24F4934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261</w:t>
            </w:r>
          </w:p>
        </w:tc>
        <w:tc>
          <w:tcPr>
            <w:tcW w:w="1843" w:type="dxa"/>
          </w:tcPr>
          <w:p w14:paraId="439377B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0B6567C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0.04 to 0.03</w:t>
            </w:r>
          </w:p>
          <w:p w14:paraId="4C4BEAA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0.40 to -0.45</w:t>
            </w:r>
          </w:p>
          <w:p w14:paraId="1775F7F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0.29 to -0.42</w:t>
            </w:r>
          </w:p>
        </w:tc>
      </w:tr>
      <w:tr w:rsidR="00C373D4" w:rsidRPr="00C373D4" w14:paraId="5CD7D221" w14:textId="77777777" w:rsidTr="008669E0">
        <w:tc>
          <w:tcPr>
            <w:tcW w:w="14357" w:type="dxa"/>
            <w:gridSpan w:val="10"/>
            <w:shd w:val="clear" w:color="auto" w:fill="D9D9D9"/>
          </w:tcPr>
          <w:p w14:paraId="0545ABAD" w14:textId="77777777" w:rsidR="00593A8F" w:rsidRPr="00C373D4" w:rsidRDefault="00593A8F" w:rsidP="00DF1690">
            <w:pPr>
              <w:spacing w:after="0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Belief in oneself</w:t>
            </w:r>
          </w:p>
        </w:tc>
      </w:tr>
      <w:tr w:rsidR="00C373D4" w:rsidRPr="00C373D4" w14:paraId="0518731F" w14:textId="77777777" w:rsidTr="008669E0">
        <w:tc>
          <w:tcPr>
            <w:tcW w:w="14357" w:type="dxa"/>
            <w:gridSpan w:val="10"/>
            <w:shd w:val="clear" w:color="auto" w:fill="F2F2F2"/>
          </w:tcPr>
          <w:p w14:paraId="5EA5245D" w14:textId="77777777" w:rsidR="00593A8F" w:rsidRPr="00C373D4" w:rsidRDefault="00593A8F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Self-efficacy</w:t>
            </w:r>
          </w:p>
          <w:p w14:paraId="0070DE9A" w14:textId="77777777" w:rsidR="00593A8F" w:rsidRPr="00C373D4" w:rsidRDefault="00593A8F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Nursing Self Efficacy Scale (NSE)</w:t>
            </w:r>
          </w:p>
        </w:tc>
      </w:tr>
      <w:tr w:rsidR="00C373D4" w:rsidRPr="00C373D4" w14:paraId="421F0B30" w14:textId="77777777" w:rsidTr="00A24599">
        <w:tc>
          <w:tcPr>
            <w:tcW w:w="13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051015" w14:textId="77777777" w:rsidR="003D2FB9" w:rsidRPr="00C373D4" w:rsidRDefault="003D2FB9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1124" w:type="dxa"/>
          </w:tcPr>
          <w:p w14:paraId="5B46ADD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1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89C4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  <w:p w14:paraId="30E04D8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  <w:p w14:paraId="280ADF94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  <w:p w14:paraId="442FF8B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532" w:type="dxa"/>
            <w:shd w:val="clear" w:color="auto" w:fill="auto"/>
          </w:tcPr>
          <w:p w14:paraId="7F64ACE3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8.9</w:t>
            </w:r>
          </w:p>
          <w:p w14:paraId="544973B4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8.8</w:t>
            </w:r>
          </w:p>
          <w:p w14:paraId="20E8A85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8.6</w:t>
            </w:r>
          </w:p>
          <w:p w14:paraId="188E02C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8.9</w:t>
            </w:r>
          </w:p>
        </w:tc>
        <w:tc>
          <w:tcPr>
            <w:tcW w:w="1317" w:type="dxa"/>
            <w:shd w:val="clear" w:color="auto" w:fill="auto"/>
          </w:tcPr>
          <w:p w14:paraId="1B0DF7A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8.7</w:t>
            </w:r>
          </w:p>
          <w:p w14:paraId="01E23CE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8.5</w:t>
            </w:r>
          </w:p>
          <w:p w14:paraId="5F461F3C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8.5</w:t>
            </w:r>
          </w:p>
          <w:p w14:paraId="2029340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8.8</w:t>
            </w:r>
          </w:p>
        </w:tc>
        <w:tc>
          <w:tcPr>
            <w:tcW w:w="2842" w:type="dxa"/>
          </w:tcPr>
          <w:p w14:paraId="67BE3C0C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642</w:t>
            </w:r>
          </w:p>
        </w:tc>
        <w:tc>
          <w:tcPr>
            <w:tcW w:w="1134" w:type="dxa"/>
          </w:tcPr>
          <w:p w14:paraId="08127F1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48A249F4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2</w:t>
            </w:r>
          </w:p>
          <w:p w14:paraId="14FC031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3</w:t>
            </w:r>
          </w:p>
          <w:p w14:paraId="23103179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4</w:t>
            </w:r>
          </w:p>
        </w:tc>
        <w:tc>
          <w:tcPr>
            <w:tcW w:w="1275" w:type="dxa"/>
            <w:shd w:val="clear" w:color="auto" w:fill="auto"/>
          </w:tcPr>
          <w:p w14:paraId="3F46C2C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 0.235</w:t>
            </w:r>
          </w:p>
          <w:p w14:paraId="18AC1621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 0.058</w:t>
            </w:r>
          </w:p>
          <w:p w14:paraId="1CD9B9CC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127</w:t>
            </w:r>
          </w:p>
          <w:p w14:paraId="67B9775C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154</w:t>
            </w:r>
          </w:p>
        </w:tc>
        <w:tc>
          <w:tcPr>
            <w:tcW w:w="851" w:type="dxa"/>
          </w:tcPr>
          <w:p w14:paraId="512503B9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140CC15A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898</w:t>
            </w:r>
          </w:p>
          <w:p w14:paraId="486257D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818</w:t>
            </w:r>
          </w:p>
          <w:p w14:paraId="7FCF904A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694</w:t>
            </w:r>
          </w:p>
        </w:tc>
        <w:tc>
          <w:tcPr>
            <w:tcW w:w="1843" w:type="dxa"/>
          </w:tcPr>
          <w:p w14:paraId="680E3F4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059E76F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-0.05 to 0.18 </w:t>
            </w:r>
          </w:p>
          <w:p w14:paraId="2B4691FC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-0.31 to 0.07 </w:t>
            </w:r>
          </w:p>
          <w:p w14:paraId="4D5B497C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0.07 to -0.19</w:t>
            </w:r>
          </w:p>
        </w:tc>
      </w:tr>
      <w:tr w:rsidR="00C373D4" w:rsidRPr="00C373D4" w14:paraId="77184519" w14:textId="77777777" w:rsidTr="008669E0">
        <w:tc>
          <w:tcPr>
            <w:tcW w:w="14357" w:type="dxa"/>
            <w:gridSpan w:val="10"/>
            <w:shd w:val="clear" w:color="auto" w:fill="F2F2F2"/>
          </w:tcPr>
          <w:p w14:paraId="3BFD14EB" w14:textId="77777777" w:rsidR="00593A8F" w:rsidRPr="00C373D4" w:rsidRDefault="00593A8F" w:rsidP="00DF1690">
            <w:pPr>
              <w:spacing w:after="0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repared to cope with work as a nurse (single-item question)</w:t>
            </w:r>
          </w:p>
        </w:tc>
      </w:tr>
      <w:tr w:rsidR="00C373D4" w:rsidRPr="00C373D4" w14:paraId="3251505E" w14:textId="77777777" w:rsidTr="00A24599">
        <w:tc>
          <w:tcPr>
            <w:tcW w:w="13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1FC617" w14:textId="77777777" w:rsidR="003D2FB9" w:rsidRPr="00C373D4" w:rsidRDefault="003D2FB9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24" w:type="dxa"/>
          </w:tcPr>
          <w:p w14:paraId="52FF63D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69A0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  <w:p w14:paraId="546F033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  <w:p w14:paraId="41DB093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  <w:p w14:paraId="0AFD00E3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532" w:type="dxa"/>
            <w:shd w:val="clear" w:color="auto" w:fill="auto"/>
          </w:tcPr>
          <w:p w14:paraId="2717B4A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.7</w:t>
            </w:r>
          </w:p>
          <w:p w14:paraId="5379EFE9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5.0</w:t>
            </w:r>
          </w:p>
          <w:p w14:paraId="07F5B2E9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5.2</w:t>
            </w:r>
          </w:p>
          <w:p w14:paraId="77DD526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5.1</w:t>
            </w:r>
          </w:p>
        </w:tc>
        <w:tc>
          <w:tcPr>
            <w:tcW w:w="1317" w:type="dxa"/>
            <w:shd w:val="clear" w:color="auto" w:fill="auto"/>
          </w:tcPr>
          <w:p w14:paraId="00AE6D3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5.1</w:t>
            </w:r>
          </w:p>
          <w:p w14:paraId="3EA0BB4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.8</w:t>
            </w:r>
          </w:p>
          <w:p w14:paraId="373EA7D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5.5</w:t>
            </w:r>
          </w:p>
          <w:p w14:paraId="79BA5FE9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5.2</w:t>
            </w:r>
          </w:p>
        </w:tc>
        <w:tc>
          <w:tcPr>
            <w:tcW w:w="2842" w:type="dxa"/>
          </w:tcPr>
          <w:p w14:paraId="7DFE684C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317</w:t>
            </w:r>
          </w:p>
        </w:tc>
        <w:tc>
          <w:tcPr>
            <w:tcW w:w="1134" w:type="dxa"/>
          </w:tcPr>
          <w:p w14:paraId="23F4392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6B414549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2</w:t>
            </w:r>
          </w:p>
          <w:p w14:paraId="420C039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3</w:t>
            </w:r>
          </w:p>
          <w:p w14:paraId="61F2C4A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4</w:t>
            </w:r>
          </w:p>
        </w:tc>
        <w:tc>
          <w:tcPr>
            <w:tcW w:w="1275" w:type="dxa"/>
            <w:shd w:val="clear" w:color="auto" w:fill="auto"/>
          </w:tcPr>
          <w:p w14:paraId="396ED36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0.438</w:t>
            </w:r>
          </w:p>
          <w:p w14:paraId="6BB0A14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 0.633</w:t>
            </w:r>
          </w:p>
          <w:p w14:paraId="72282DF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 0.129</w:t>
            </w:r>
          </w:p>
          <w:p w14:paraId="0A77F1F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 0.381</w:t>
            </w:r>
          </w:p>
        </w:tc>
        <w:tc>
          <w:tcPr>
            <w:tcW w:w="851" w:type="dxa"/>
          </w:tcPr>
          <w:p w14:paraId="3689474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4B7F2B8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134</w:t>
            </w:r>
          </w:p>
          <w:p w14:paraId="68B5CC9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752</w:t>
            </w:r>
          </w:p>
          <w:p w14:paraId="21774C19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473</w:t>
            </w:r>
          </w:p>
        </w:tc>
        <w:tc>
          <w:tcPr>
            <w:tcW w:w="1843" w:type="dxa"/>
          </w:tcPr>
          <w:p w14:paraId="1210C64C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2894035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46 to 0.68</w:t>
            </w:r>
          </w:p>
          <w:p w14:paraId="5151D1A3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0.04 to 0.24</w:t>
            </w:r>
          </w:p>
          <w:p w14:paraId="4AE445A9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12 to 0.34</w:t>
            </w:r>
          </w:p>
        </w:tc>
      </w:tr>
      <w:tr w:rsidR="00C373D4" w:rsidRPr="00C373D4" w14:paraId="03FA23EC" w14:textId="77777777" w:rsidTr="008669E0">
        <w:tc>
          <w:tcPr>
            <w:tcW w:w="14357" w:type="dxa"/>
            <w:gridSpan w:val="10"/>
            <w:shd w:val="clear" w:color="auto" w:fill="F2F2F2"/>
          </w:tcPr>
          <w:p w14:paraId="7484F62B" w14:textId="77777777" w:rsidR="00B66543" w:rsidRPr="00C373D4" w:rsidRDefault="00B66543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Psychological empowerment</w:t>
            </w:r>
          </w:p>
          <w:p w14:paraId="2BE4CF86" w14:textId="77777777" w:rsidR="00B66543" w:rsidRPr="00C373D4" w:rsidRDefault="00B66543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C373D4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lastRenderedPageBreak/>
              <w:t>Spreitzer’s</w:t>
            </w:r>
            <w:proofErr w:type="spellEnd"/>
            <w:r w:rsidRPr="00C373D4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empowerment scale</w:t>
            </w:r>
          </w:p>
        </w:tc>
      </w:tr>
      <w:tr w:rsidR="00C373D4" w:rsidRPr="00C373D4" w14:paraId="7DC6E455" w14:textId="77777777" w:rsidTr="00A24599">
        <w:tc>
          <w:tcPr>
            <w:tcW w:w="13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40B8DA" w14:textId="77777777" w:rsidR="003D2FB9" w:rsidRPr="00C373D4" w:rsidRDefault="003D2FB9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Meaning</w:t>
            </w:r>
          </w:p>
        </w:tc>
        <w:tc>
          <w:tcPr>
            <w:tcW w:w="1124" w:type="dxa"/>
          </w:tcPr>
          <w:p w14:paraId="04004BCE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11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68D1B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  <w:p w14:paraId="42411B1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  <w:p w14:paraId="56B90623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  <w:p w14:paraId="132D632E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532" w:type="dxa"/>
            <w:shd w:val="clear" w:color="auto" w:fill="auto"/>
          </w:tcPr>
          <w:p w14:paraId="4F4295D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6.1</w:t>
            </w:r>
          </w:p>
          <w:p w14:paraId="487BCA99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6.2</w:t>
            </w:r>
          </w:p>
          <w:p w14:paraId="501839D4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6.1</w:t>
            </w:r>
          </w:p>
          <w:p w14:paraId="4C6F699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5.9</w:t>
            </w:r>
          </w:p>
        </w:tc>
        <w:tc>
          <w:tcPr>
            <w:tcW w:w="1317" w:type="dxa"/>
            <w:shd w:val="clear" w:color="auto" w:fill="auto"/>
          </w:tcPr>
          <w:p w14:paraId="693264B9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6.5</w:t>
            </w:r>
          </w:p>
          <w:p w14:paraId="4D4F071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6.5</w:t>
            </w:r>
          </w:p>
          <w:p w14:paraId="6BD0D1A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6.2</w:t>
            </w:r>
          </w:p>
          <w:p w14:paraId="4508DA8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6.1</w:t>
            </w:r>
          </w:p>
        </w:tc>
        <w:tc>
          <w:tcPr>
            <w:tcW w:w="2842" w:type="dxa"/>
          </w:tcPr>
          <w:p w14:paraId="7FB335B1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068</w:t>
            </w:r>
          </w:p>
        </w:tc>
        <w:tc>
          <w:tcPr>
            <w:tcW w:w="1134" w:type="dxa"/>
          </w:tcPr>
          <w:p w14:paraId="191FB54C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707AF0F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2</w:t>
            </w:r>
          </w:p>
          <w:p w14:paraId="377AEAB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3</w:t>
            </w:r>
          </w:p>
          <w:p w14:paraId="018BC80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4</w:t>
            </w:r>
          </w:p>
        </w:tc>
        <w:tc>
          <w:tcPr>
            <w:tcW w:w="1275" w:type="dxa"/>
            <w:shd w:val="clear" w:color="auto" w:fill="auto"/>
          </w:tcPr>
          <w:p w14:paraId="6A84671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0.381</w:t>
            </w:r>
          </w:p>
          <w:p w14:paraId="7473B4F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 0.041</w:t>
            </w:r>
          </w:p>
          <w:p w14:paraId="15F19A2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 0.286</w:t>
            </w:r>
          </w:p>
          <w:p w14:paraId="70B4B0B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 0.168</w:t>
            </w:r>
          </w:p>
        </w:tc>
        <w:tc>
          <w:tcPr>
            <w:tcW w:w="851" w:type="dxa"/>
          </w:tcPr>
          <w:p w14:paraId="5EEBA2A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10CB185E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857</w:t>
            </w:r>
          </w:p>
          <w:p w14:paraId="5A7276C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189</w:t>
            </w:r>
          </w:p>
          <w:p w14:paraId="7442DB8C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527</w:t>
            </w:r>
          </w:p>
        </w:tc>
        <w:tc>
          <w:tcPr>
            <w:tcW w:w="1843" w:type="dxa"/>
          </w:tcPr>
          <w:p w14:paraId="0B9516E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719CDEBB" w14:textId="77777777" w:rsidR="003D2FB9" w:rsidRPr="00C373D4" w:rsidRDefault="003D2FB9" w:rsidP="00DF1690">
            <w:pPr>
              <w:pStyle w:val="ListParagraph"/>
              <w:numPr>
                <w:ilvl w:val="1"/>
                <w:numId w:val="3"/>
              </w:num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to 0.08</w:t>
            </w:r>
          </w:p>
          <w:p w14:paraId="2A198FF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32 to 0.53</w:t>
            </w:r>
          </w:p>
          <w:p w14:paraId="31B4BD1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14 to 0.31</w:t>
            </w:r>
          </w:p>
        </w:tc>
      </w:tr>
      <w:tr w:rsidR="00C373D4" w:rsidRPr="00C373D4" w14:paraId="0E01B30D" w14:textId="77777777" w:rsidTr="00A24599">
        <w:tc>
          <w:tcPr>
            <w:tcW w:w="13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28DEF" w14:textId="77777777" w:rsidR="003D2FB9" w:rsidRPr="00C373D4" w:rsidRDefault="003D2FB9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Competence</w:t>
            </w:r>
          </w:p>
        </w:tc>
        <w:tc>
          <w:tcPr>
            <w:tcW w:w="1124" w:type="dxa"/>
          </w:tcPr>
          <w:p w14:paraId="787BE9CE" w14:textId="77777777" w:rsidR="003D2FB9" w:rsidRPr="00C373D4" w:rsidRDefault="003D2FB9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1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577D3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  <w:p w14:paraId="6692BA6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  <w:p w14:paraId="26052E8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  <w:p w14:paraId="2FD78EB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532" w:type="dxa"/>
            <w:shd w:val="clear" w:color="auto" w:fill="auto"/>
          </w:tcPr>
          <w:p w14:paraId="7B8BFFB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.8</w:t>
            </w:r>
          </w:p>
          <w:p w14:paraId="44DDF083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.9</w:t>
            </w:r>
          </w:p>
          <w:p w14:paraId="1160B42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5.1</w:t>
            </w:r>
          </w:p>
          <w:p w14:paraId="45EADDA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5.2</w:t>
            </w:r>
          </w:p>
        </w:tc>
        <w:tc>
          <w:tcPr>
            <w:tcW w:w="1317" w:type="dxa"/>
            <w:shd w:val="clear" w:color="auto" w:fill="auto"/>
          </w:tcPr>
          <w:p w14:paraId="5E45578E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5.4</w:t>
            </w:r>
          </w:p>
          <w:p w14:paraId="253CDC4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5.2</w:t>
            </w:r>
          </w:p>
          <w:p w14:paraId="2ADB1C4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5.4</w:t>
            </w:r>
          </w:p>
          <w:p w14:paraId="32D9C2F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5.5</w:t>
            </w:r>
          </w:p>
        </w:tc>
        <w:tc>
          <w:tcPr>
            <w:tcW w:w="2842" w:type="dxa"/>
          </w:tcPr>
          <w:p w14:paraId="671A37E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134</w:t>
            </w:r>
          </w:p>
        </w:tc>
        <w:tc>
          <w:tcPr>
            <w:tcW w:w="1134" w:type="dxa"/>
          </w:tcPr>
          <w:p w14:paraId="73DF8A8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61D1852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2</w:t>
            </w:r>
          </w:p>
          <w:p w14:paraId="3DEE009C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3</w:t>
            </w:r>
          </w:p>
          <w:p w14:paraId="6E9A3989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4</w:t>
            </w:r>
          </w:p>
        </w:tc>
        <w:tc>
          <w:tcPr>
            <w:tcW w:w="1275" w:type="dxa"/>
            <w:shd w:val="clear" w:color="auto" w:fill="auto"/>
          </w:tcPr>
          <w:p w14:paraId="2D9E26F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0.540</w:t>
            </w:r>
          </w:p>
          <w:p w14:paraId="2748D43A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 0.229</w:t>
            </w:r>
          </w:p>
          <w:p w14:paraId="3002856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 0.240</w:t>
            </w:r>
          </w:p>
          <w:p w14:paraId="6BC442B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 0.289</w:t>
            </w:r>
          </w:p>
        </w:tc>
        <w:tc>
          <w:tcPr>
            <w:tcW w:w="851" w:type="dxa"/>
          </w:tcPr>
          <w:p w14:paraId="63413EB3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590F448C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465</w:t>
            </w:r>
          </w:p>
          <w:p w14:paraId="39C5A1C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434</w:t>
            </w:r>
          </w:p>
          <w:p w14:paraId="6DDD015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401</w:t>
            </w:r>
          </w:p>
        </w:tc>
        <w:tc>
          <w:tcPr>
            <w:tcW w:w="1843" w:type="dxa"/>
          </w:tcPr>
          <w:p w14:paraId="7022DF6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04E155E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19 to 0.27</w:t>
            </w:r>
          </w:p>
          <w:p w14:paraId="53AA20F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19 to 0.28</w:t>
            </w:r>
          </w:p>
          <w:p w14:paraId="40BF829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12 to 0.33</w:t>
            </w:r>
          </w:p>
        </w:tc>
      </w:tr>
      <w:tr w:rsidR="00C373D4" w:rsidRPr="00C373D4" w14:paraId="389022D0" w14:textId="77777777" w:rsidTr="00A24599">
        <w:tc>
          <w:tcPr>
            <w:tcW w:w="13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EA52E" w14:textId="77777777" w:rsidR="003D2FB9" w:rsidRPr="00C373D4" w:rsidRDefault="003D2FB9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Self-determination</w:t>
            </w:r>
          </w:p>
        </w:tc>
        <w:tc>
          <w:tcPr>
            <w:tcW w:w="1124" w:type="dxa"/>
          </w:tcPr>
          <w:p w14:paraId="6853BD09" w14:textId="77777777" w:rsidR="003D2FB9" w:rsidRPr="00C373D4" w:rsidRDefault="003D2FB9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1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7EEB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  <w:p w14:paraId="4CDCCFC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  <w:p w14:paraId="4E1B9FE4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  <w:p w14:paraId="14D1DA2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532" w:type="dxa"/>
            <w:shd w:val="clear" w:color="auto" w:fill="auto"/>
          </w:tcPr>
          <w:p w14:paraId="51ABBCD9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3.8</w:t>
            </w:r>
          </w:p>
          <w:p w14:paraId="4478BC21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3.9</w:t>
            </w:r>
          </w:p>
          <w:p w14:paraId="66D61C0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.1</w:t>
            </w:r>
          </w:p>
          <w:p w14:paraId="3EFDEA7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.1</w:t>
            </w:r>
          </w:p>
        </w:tc>
        <w:tc>
          <w:tcPr>
            <w:tcW w:w="1317" w:type="dxa"/>
            <w:shd w:val="clear" w:color="auto" w:fill="auto"/>
          </w:tcPr>
          <w:p w14:paraId="2E17F03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.4</w:t>
            </w:r>
          </w:p>
          <w:p w14:paraId="6766DE1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.4</w:t>
            </w:r>
          </w:p>
          <w:p w14:paraId="70632B7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.6</w:t>
            </w:r>
          </w:p>
          <w:p w14:paraId="2786570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.4</w:t>
            </w:r>
          </w:p>
        </w:tc>
        <w:tc>
          <w:tcPr>
            <w:tcW w:w="2842" w:type="dxa"/>
          </w:tcPr>
          <w:p w14:paraId="67C5A4B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077</w:t>
            </w:r>
          </w:p>
        </w:tc>
        <w:tc>
          <w:tcPr>
            <w:tcW w:w="1134" w:type="dxa"/>
          </w:tcPr>
          <w:p w14:paraId="244E213C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645DB93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2</w:t>
            </w:r>
          </w:p>
          <w:p w14:paraId="7A97323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3</w:t>
            </w:r>
          </w:p>
          <w:p w14:paraId="156E73E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4</w:t>
            </w:r>
          </w:p>
        </w:tc>
        <w:tc>
          <w:tcPr>
            <w:tcW w:w="1275" w:type="dxa"/>
            <w:shd w:val="clear" w:color="auto" w:fill="auto"/>
          </w:tcPr>
          <w:p w14:paraId="496010A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0.690</w:t>
            </w:r>
          </w:p>
          <w:p w14:paraId="056B739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 0.187</w:t>
            </w:r>
          </w:p>
          <w:p w14:paraId="063E460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 0.176</w:t>
            </w:r>
          </w:p>
          <w:p w14:paraId="1E11D3D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 0.467</w:t>
            </w:r>
          </w:p>
        </w:tc>
        <w:tc>
          <w:tcPr>
            <w:tcW w:w="851" w:type="dxa"/>
          </w:tcPr>
          <w:p w14:paraId="2CF8894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55B7BFD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654</w:t>
            </w:r>
          </w:p>
          <w:p w14:paraId="05475A6C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597</w:t>
            </w:r>
          </w:p>
          <w:p w14:paraId="1D64A75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285</w:t>
            </w:r>
          </w:p>
        </w:tc>
        <w:tc>
          <w:tcPr>
            <w:tcW w:w="1843" w:type="dxa"/>
          </w:tcPr>
          <w:p w14:paraId="77FD0C3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41CA460A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07 to 0.22</w:t>
            </w:r>
          </w:p>
          <w:p w14:paraId="07EDBFFC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06 to 0.23</w:t>
            </w:r>
          </w:p>
          <w:p w14:paraId="46EACB9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22 to 0.39</w:t>
            </w:r>
          </w:p>
        </w:tc>
      </w:tr>
      <w:tr w:rsidR="00C373D4" w:rsidRPr="00C373D4" w14:paraId="4E10BC00" w14:textId="77777777" w:rsidTr="00A24599">
        <w:tc>
          <w:tcPr>
            <w:tcW w:w="13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9454B1" w14:textId="77777777" w:rsidR="003D2FB9" w:rsidRPr="00C373D4" w:rsidRDefault="003D2FB9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Impact</w:t>
            </w:r>
          </w:p>
        </w:tc>
        <w:tc>
          <w:tcPr>
            <w:tcW w:w="1124" w:type="dxa"/>
          </w:tcPr>
          <w:p w14:paraId="3181B696" w14:textId="77777777" w:rsidR="003D2FB9" w:rsidRPr="00C373D4" w:rsidRDefault="003D2FB9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1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65961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  <w:p w14:paraId="1DDFC39E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  <w:p w14:paraId="2C60550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  <w:p w14:paraId="06AA8BBE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532" w:type="dxa"/>
            <w:shd w:val="clear" w:color="auto" w:fill="auto"/>
          </w:tcPr>
          <w:p w14:paraId="57BFB33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3.6</w:t>
            </w:r>
          </w:p>
          <w:p w14:paraId="704B31D9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3.7</w:t>
            </w:r>
          </w:p>
          <w:p w14:paraId="0FC44F1E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3.9</w:t>
            </w:r>
          </w:p>
          <w:p w14:paraId="791BD9F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.0</w:t>
            </w:r>
          </w:p>
        </w:tc>
        <w:tc>
          <w:tcPr>
            <w:tcW w:w="1317" w:type="dxa"/>
            <w:shd w:val="clear" w:color="auto" w:fill="auto"/>
          </w:tcPr>
          <w:p w14:paraId="3C867934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.4</w:t>
            </w:r>
          </w:p>
          <w:p w14:paraId="0DE4A60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.3</w:t>
            </w:r>
          </w:p>
          <w:p w14:paraId="17C1D76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.5</w:t>
            </w:r>
          </w:p>
          <w:p w14:paraId="027125C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.3</w:t>
            </w:r>
          </w:p>
        </w:tc>
        <w:tc>
          <w:tcPr>
            <w:tcW w:w="2842" w:type="dxa"/>
          </w:tcPr>
          <w:p w14:paraId="49C2B58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055</w:t>
            </w:r>
          </w:p>
        </w:tc>
        <w:tc>
          <w:tcPr>
            <w:tcW w:w="1134" w:type="dxa"/>
          </w:tcPr>
          <w:p w14:paraId="4DBA05E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74808EC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2</w:t>
            </w:r>
          </w:p>
          <w:p w14:paraId="02F28D24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3</w:t>
            </w:r>
          </w:p>
          <w:p w14:paraId="2E1D429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4</w:t>
            </w:r>
          </w:p>
        </w:tc>
        <w:tc>
          <w:tcPr>
            <w:tcW w:w="1275" w:type="dxa"/>
            <w:shd w:val="clear" w:color="auto" w:fill="auto"/>
          </w:tcPr>
          <w:p w14:paraId="338FA02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0.786</w:t>
            </w:r>
          </w:p>
          <w:p w14:paraId="27FEC83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 0.208</w:t>
            </w:r>
          </w:p>
          <w:p w14:paraId="7454931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 0.167</w:t>
            </w:r>
          </w:p>
          <w:p w14:paraId="6B9CC04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 0.467</w:t>
            </w:r>
          </w:p>
        </w:tc>
        <w:tc>
          <w:tcPr>
            <w:tcW w:w="851" w:type="dxa"/>
          </w:tcPr>
          <w:p w14:paraId="7788A693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506B465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535</w:t>
            </w:r>
          </w:p>
          <w:p w14:paraId="3E75877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688</w:t>
            </w:r>
          </w:p>
          <w:p w14:paraId="3DD9B0C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266</w:t>
            </w:r>
          </w:p>
        </w:tc>
        <w:tc>
          <w:tcPr>
            <w:tcW w:w="1843" w:type="dxa"/>
          </w:tcPr>
          <w:p w14:paraId="68A18B14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18616FB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17 to 0.27</w:t>
            </w:r>
          </w:p>
          <w:p w14:paraId="6D074CBE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09 to 0.20</w:t>
            </w:r>
          </w:p>
          <w:p w14:paraId="4C17F4A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31 to 0.42</w:t>
            </w:r>
          </w:p>
        </w:tc>
      </w:tr>
      <w:tr w:rsidR="00C373D4" w:rsidRPr="00C373D4" w14:paraId="03E5CE86" w14:textId="77777777" w:rsidTr="00A24599">
        <w:tc>
          <w:tcPr>
            <w:tcW w:w="13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91AF9" w14:textId="77777777" w:rsidR="003D2FB9" w:rsidRPr="00C373D4" w:rsidRDefault="003D2FB9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24" w:type="dxa"/>
          </w:tcPr>
          <w:p w14:paraId="3F5CAD8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90</w:t>
            </w:r>
          </w:p>
        </w:tc>
        <w:tc>
          <w:tcPr>
            <w:tcW w:w="11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A039C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  <w:p w14:paraId="20E9634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  <w:p w14:paraId="3492219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  <w:p w14:paraId="65204BD1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532" w:type="dxa"/>
            <w:shd w:val="clear" w:color="auto" w:fill="auto"/>
          </w:tcPr>
          <w:p w14:paraId="23096B3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.6</w:t>
            </w:r>
          </w:p>
          <w:p w14:paraId="3B62F21A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.7</w:t>
            </w:r>
          </w:p>
          <w:p w14:paraId="5DEE901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.8</w:t>
            </w:r>
          </w:p>
          <w:p w14:paraId="241B52A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.8</w:t>
            </w:r>
          </w:p>
        </w:tc>
        <w:tc>
          <w:tcPr>
            <w:tcW w:w="1317" w:type="dxa"/>
            <w:shd w:val="clear" w:color="auto" w:fill="auto"/>
          </w:tcPr>
          <w:p w14:paraId="473E60E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5.2</w:t>
            </w:r>
          </w:p>
          <w:p w14:paraId="3F194DE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5.1</w:t>
            </w:r>
          </w:p>
          <w:p w14:paraId="48CE365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5.2</w:t>
            </w:r>
          </w:p>
          <w:p w14:paraId="2A06790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5.1</w:t>
            </w:r>
          </w:p>
        </w:tc>
        <w:tc>
          <w:tcPr>
            <w:tcW w:w="2842" w:type="dxa"/>
          </w:tcPr>
          <w:p w14:paraId="555DAC7A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0.024*</w:t>
            </w:r>
          </w:p>
        </w:tc>
        <w:tc>
          <w:tcPr>
            <w:tcW w:w="1134" w:type="dxa"/>
          </w:tcPr>
          <w:p w14:paraId="05AEA13C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176C3744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2</w:t>
            </w:r>
          </w:p>
          <w:p w14:paraId="2D90F59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3</w:t>
            </w:r>
          </w:p>
          <w:p w14:paraId="2D2A32B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4</w:t>
            </w:r>
          </w:p>
        </w:tc>
        <w:tc>
          <w:tcPr>
            <w:tcW w:w="1275" w:type="dxa"/>
            <w:shd w:val="clear" w:color="auto" w:fill="auto"/>
          </w:tcPr>
          <w:p w14:paraId="46E86B4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0.599</w:t>
            </w:r>
          </w:p>
          <w:p w14:paraId="5D69342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 0.166</w:t>
            </w:r>
          </w:p>
          <w:p w14:paraId="2801909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 0.217</w:t>
            </w:r>
          </w:p>
          <w:p w14:paraId="5F147F9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 0.348</w:t>
            </w:r>
          </w:p>
        </w:tc>
        <w:tc>
          <w:tcPr>
            <w:tcW w:w="851" w:type="dxa"/>
          </w:tcPr>
          <w:p w14:paraId="3070A1EC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6C00A62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456</w:t>
            </w:r>
          </w:p>
          <w:p w14:paraId="6FF455E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326</w:t>
            </w:r>
          </w:p>
          <w:p w14:paraId="0B90707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168</w:t>
            </w:r>
          </w:p>
        </w:tc>
        <w:tc>
          <w:tcPr>
            <w:tcW w:w="1843" w:type="dxa"/>
          </w:tcPr>
          <w:p w14:paraId="25763AF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43C0F171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20 to 0.27</w:t>
            </w:r>
          </w:p>
          <w:p w14:paraId="5BFB627A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26 to 0.33</w:t>
            </w:r>
          </w:p>
          <w:p w14:paraId="55FDC7C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35 to 0.48</w:t>
            </w:r>
          </w:p>
        </w:tc>
      </w:tr>
      <w:tr w:rsidR="00C373D4" w:rsidRPr="00C373D4" w14:paraId="40217FD4" w14:textId="77777777" w:rsidTr="008669E0">
        <w:tc>
          <w:tcPr>
            <w:tcW w:w="14357" w:type="dxa"/>
            <w:gridSpan w:val="10"/>
            <w:shd w:val="clear" w:color="auto" w:fill="D9D9D9"/>
          </w:tcPr>
          <w:p w14:paraId="2230AB1F" w14:textId="77777777" w:rsidR="00B66543" w:rsidRPr="00C373D4" w:rsidRDefault="00B66543" w:rsidP="00DF1690">
            <w:pPr>
              <w:spacing w:after="0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Well-being</w:t>
            </w:r>
          </w:p>
        </w:tc>
      </w:tr>
      <w:tr w:rsidR="00C373D4" w:rsidRPr="00C373D4" w14:paraId="7239C575" w14:textId="77777777" w:rsidTr="008669E0">
        <w:tc>
          <w:tcPr>
            <w:tcW w:w="14357" w:type="dxa"/>
            <w:gridSpan w:val="10"/>
            <w:shd w:val="clear" w:color="auto" w:fill="F2F2F2"/>
          </w:tcPr>
          <w:p w14:paraId="6031D15D" w14:textId="77777777" w:rsidR="00B66543" w:rsidRPr="00C373D4" w:rsidRDefault="00B66543" w:rsidP="00DF1690">
            <w:pPr>
              <w:spacing w:after="0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WHO-5 Well Being Index (WHO-5)</w:t>
            </w:r>
          </w:p>
        </w:tc>
      </w:tr>
      <w:tr w:rsidR="00C373D4" w:rsidRPr="00C373D4" w14:paraId="598E5909" w14:textId="77777777" w:rsidTr="00A24599">
        <w:tc>
          <w:tcPr>
            <w:tcW w:w="13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591031" w14:textId="77777777" w:rsidR="003D2FB9" w:rsidRPr="00C373D4" w:rsidRDefault="003D2FB9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Total</w:t>
            </w:r>
          </w:p>
          <w:p w14:paraId="4CCEF6DA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</w:tcPr>
          <w:p w14:paraId="3AE0D4E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1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535A6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  <w:p w14:paraId="3EBF469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  <w:p w14:paraId="4B047C74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  <w:p w14:paraId="0627474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5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E75B0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60.9</w:t>
            </w:r>
          </w:p>
          <w:p w14:paraId="659BA6EE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55.4</w:t>
            </w:r>
          </w:p>
          <w:p w14:paraId="1F5FE9AE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57.3</w:t>
            </w:r>
          </w:p>
          <w:p w14:paraId="3D947D4C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51.3</w:t>
            </w:r>
          </w:p>
        </w:tc>
        <w:tc>
          <w:tcPr>
            <w:tcW w:w="13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979239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64.0</w:t>
            </w:r>
          </w:p>
          <w:p w14:paraId="45D13E5E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59.4</w:t>
            </w:r>
          </w:p>
          <w:p w14:paraId="075275B1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62.7</w:t>
            </w:r>
          </w:p>
          <w:p w14:paraId="0179BD1A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61.0</w:t>
            </w:r>
          </w:p>
        </w:tc>
        <w:tc>
          <w:tcPr>
            <w:tcW w:w="2842" w:type="dxa"/>
          </w:tcPr>
          <w:p w14:paraId="365851F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626</w:t>
            </w:r>
          </w:p>
        </w:tc>
        <w:tc>
          <w:tcPr>
            <w:tcW w:w="1134" w:type="dxa"/>
          </w:tcPr>
          <w:p w14:paraId="754CF0B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23BC1B3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2</w:t>
            </w:r>
          </w:p>
          <w:p w14:paraId="026DBCD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3</w:t>
            </w:r>
          </w:p>
          <w:p w14:paraId="46F1669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4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FA297E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3.048</w:t>
            </w:r>
          </w:p>
          <w:p w14:paraId="5916A7CE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0.895</w:t>
            </w:r>
          </w:p>
          <w:p w14:paraId="55306C4A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2.400</w:t>
            </w:r>
          </w:p>
          <w:p w14:paraId="3DB746A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6.667</w:t>
            </w:r>
          </w:p>
        </w:tc>
        <w:tc>
          <w:tcPr>
            <w:tcW w:w="851" w:type="dxa"/>
          </w:tcPr>
          <w:p w14:paraId="3B1E1A2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0CDD5D4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888</w:t>
            </w:r>
          </w:p>
          <w:p w14:paraId="2351095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711</w:t>
            </w:r>
          </w:p>
          <w:p w14:paraId="76E1566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317</w:t>
            </w:r>
          </w:p>
        </w:tc>
        <w:tc>
          <w:tcPr>
            <w:tcW w:w="1843" w:type="dxa"/>
          </w:tcPr>
          <w:p w14:paraId="19EFFD8C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26DEA66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0.11 to 0.03</w:t>
            </w:r>
          </w:p>
          <w:p w14:paraId="46A255E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0.02 to -0.22</w:t>
            </w:r>
          </w:p>
          <w:p w14:paraId="5CC7016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0.23 to -0.44</w:t>
            </w:r>
          </w:p>
        </w:tc>
      </w:tr>
      <w:tr w:rsidR="00C373D4" w:rsidRPr="00C373D4" w14:paraId="1D7E8EB1" w14:textId="77777777" w:rsidTr="008669E0">
        <w:tc>
          <w:tcPr>
            <w:tcW w:w="14357" w:type="dxa"/>
            <w:gridSpan w:val="10"/>
            <w:shd w:val="clear" w:color="auto" w:fill="F2F2F2"/>
          </w:tcPr>
          <w:p w14:paraId="44FA8F14" w14:textId="77777777" w:rsidR="00B66543" w:rsidRPr="00C373D4" w:rsidRDefault="00B66543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Job demands</w:t>
            </w:r>
          </w:p>
          <w:p w14:paraId="5B4FBFD1" w14:textId="77777777" w:rsidR="00B66543" w:rsidRPr="00C373D4" w:rsidRDefault="00B66543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pecific job demands within the health care sector scale (SJDH – scale)</w:t>
            </w:r>
          </w:p>
        </w:tc>
      </w:tr>
      <w:tr w:rsidR="00C373D4" w:rsidRPr="00C373D4" w14:paraId="182503F1" w14:textId="77777777" w:rsidTr="00A24599">
        <w:tc>
          <w:tcPr>
            <w:tcW w:w="13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4E702" w14:textId="77777777" w:rsidR="003D2FB9" w:rsidRPr="00C373D4" w:rsidRDefault="003D2FB9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Pain and death</w:t>
            </w:r>
          </w:p>
          <w:p w14:paraId="578EEEDF" w14:textId="77777777" w:rsidR="003D2FB9" w:rsidRPr="00C373D4" w:rsidRDefault="003D2FB9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</w:tcPr>
          <w:p w14:paraId="216ED53A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70</w:t>
            </w:r>
          </w:p>
        </w:tc>
        <w:tc>
          <w:tcPr>
            <w:tcW w:w="11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F6E15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  <w:p w14:paraId="212FCD8E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  <w:p w14:paraId="41ED793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  <w:p w14:paraId="4E50B28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532" w:type="dxa"/>
            <w:shd w:val="clear" w:color="auto" w:fill="auto"/>
          </w:tcPr>
          <w:p w14:paraId="08DF07E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1</w:t>
            </w:r>
          </w:p>
          <w:p w14:paraId="6F3E9DE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2</w:t>
            </w:r>
          </w:p>
          <w:p w14:paraId="503C8C3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4</w:t>
            </w:r>
          </w:p>
          <w:p w14:paraId="3DDC305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4</w:t>
            </w:r>
          </w:p>
        </w:tc>
        <w:tc>
          <w:tcPr>
            <w:tcW w:w="1317" w:type="dxa"/>
            <w:shd w:val="clear" w:color="auto" w:fill="auto"/>
          </w:tcPr>
          <w:p w14:paraId="4338287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3</w:t>
            </w:r>
          </w:p>
          <w:p w14:paraId="5C753E69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5</w:t>
            </w:r>
          </w:p>
          <w:p w14:paraId="18E8328A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6</w:t>
            </w:r>
          </w:p>
          <w:p w14:paraId="1EE79D4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7</w:t>
            </w:r>
          </w:p>
        </w:tc>
        <w:tc>
          <w:tcPr>
            <w:tcW w:w="2842" w:type="dxa"/>
          </w:tcPr>
          <w:p w14:paraId="368A12D3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214</w:t>
            </w:r>
          </w:p>
        </w:tc>
        <w:tc>
          <w:tcPr>
            <w:tcW w:w="1134" w:type="dxa"/>
          </w:tcPr>
          <w:p w14:paraId="6A00F48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41B2C58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2</w:t>
            </w:r>
          </w:p>
          <w:p w14:paraId="024F982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3</w:t>
            </w:r>
          </w:p>
          <w:p w14:paraId="428C7259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4</w:t>
            </w:r>
          </w:p>
        </w:tc>
        <w:tc>
          <w:tcPr>
            <w:tcW w:w="1275" w:type="dxa"/>
            <w:shd w:val="clear" w:color="auto" w:fill="auto"/>
          </w:tcPr>
          <w:p w14:paraId="210B8EF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0.190</w:t>
            </w:r>
          </w:p>
          <w:p w14:paraId="5377460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0.146</w:t>
            </w:r>
          </w:p>
          <w:p w14:paraId="21C7821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0.033</w:t>
            </w:r>
          </w:p>
          <w:p w14:paraId="7DD79C7A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0.053</w:t>
            </w:r>
          </w:p>
        </w:tc>
        <w:tc>
          <w:tcPr>
            <w:tcW w:w="851" w:type="dxa"/>
          </w:tcPr>
          <w:p w14:paraId="539ADD8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7731120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279</w:t>
            </w:r>
          </w:p>
          <w:p w14:paraId="308E7BA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848</w:t>
            </w:r>
          </w:p>
          <w:p w14:paraId="652A841E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795</w:t>
            </w:r>
          </w:p>
        </w:tc>
        <w:tc>
          <w:tcPr>
            <w:tcW w:w="1843" w:type="dxa"/>
          </w:tcPr>
          <w:p w14:paraId="31C06D4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3E2DF40C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0.30 to -0.45</w:t>
            </w:r>
          </w:p>
          <w:p w14:paraId="03F8385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0.01 to -0.13</w:t>
            </w:r>
          </w:p>
          <w:p w14:paraId="649736FA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0.17 to 0.02</w:t>
            </w:r>
          </w:p>
        </w:tc>
      </w:tr>
      <w:tr w:rsidR="00C373D4" w:rsidRPr="00C373D4" w14:paraId="570F3295" w14:textId="77777777" w:rsidTr="00A24599">
        <w:tc>
          <w:tcPr>
            <w:tcW w:w="13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4F656" w14:textId="77777777" w:rsidR="003D2FB9" w:rsidRPr="00C373D4" w:rsidRDefault="003D2FB9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Professional worries</w:t>
            </w:r>
          </w:p>
          <w:p w14:paraId="423B2D84" w14:textId="77777777" w:rsidR="003D2FB9" w:rsidRPr="00C373D4" w:rsidRDefault="003D2FB9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</w:tcPr>
          <w:p w14:paraId="734DE67C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1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0127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  <w:p w14:paraId="48213CF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  <w:p w14:paraId="3E2CB27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  <w:p w14:paraId="53C8285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532" w:type="dxa"/>
            <w:shd w:val="clear" w:color="auto" w:fill="auto"/>
          </w:tcPr>
          <w:p w14:paraId="40BFB37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4</w:t>
            </w:r>
          </w:p>
          <w:p w14:paraId="1555E39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5</w:t>
            </w:r>
          </w:p>
          <w:p w14:paraId="1B0899CE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1</w:t>
            </w:r>
          </w:p>
          <w:p w14:paraId="34014309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1</w:t>
            </w:r>
          </w:p>
        </w:tc>
        <w:tc>
          <w:tcPr>
            <w:tcW w:w="1317" w:type="dxa"/>
            <w:shd w:val="clear" w:color="auto" w:fill="auto"/>
          </w:tcPr>
          <w:p w14:paraId="2F7589E3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3</w:t>
            </w:r>
          </w:p>
          <w:p w14:paraId="4B37863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3</w:t>
            </w:r>
          </w:p>
          <w:p w14:paraId="2C256B3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2</w:t>
            </w:r>
          </w:p>
          <w:p w14:paraId="328DDD8A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2842" w:type="dxa"/>
          </w:tcPr>
          <w:p w14:paraId="0778CD74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719</w:t>
            </w:r>
          </w:p>
        </w:tc>
        <w:tc>
          <w:tcPr>
            <w:tcW w:w="1134" w:type="dxa"/>
          </w:tcPr>
          <w:p w14:paraId="406E983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6DD20484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2</w:t>
            </w:r>
          </w:p>
          <w:p w14:paraId="2D041EE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3</w:t>
            </w:r>
          </w:p>
          <w:p w14:paraId="12238EB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4</w:t>
            </w:r>
          </w:p>
        </w:tc>
        <w:tc>
          <w:tcPr>
            <w:tcW w:w="1275" w:type="dxa"/>
            <w:shd w:val="clear" w:color="auto" w:fill="auto"/>
          </w:tcPr>
          <w:p w14:paraId="7926DECA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 0.083</w:t>
            </w:r>
          </w:p>
          <w:p w14:paraId="633DE331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 0.112</w:t>
            </w:r>
          </w:p>
          <w:p w14:paraId="5841B9B9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0.164</w:t>
            </w:r>
          </w:p>
          <w:p w14:paraId="6C7ECFC3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 0.071</w:t>
            </w:r>
          </w:p>
        </w:tc>
        <w:tc>
          <w:tcPr>
            <w:tcW w:w="851" w:type="dxa"/>
          </w:tcPr>
          <w:p w14:paraId="57F558B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7A59151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540</w:t>
            </w:r>
          </w:p>
          <w:p w14:paraId="468BA89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414</w:t>
            </w:r>
          </w:p>
          <w:p w14:paraId="76CF8564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748</w:t>
            </w:r>
          </w:p>
        </w:tc>
        <w:tc>
          <w:tcPr>
            <w:tcW w:w="1843" w:type="dxa"/>
          </w:tcPr>
          <w:p w14:paraId="6A15179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46370ECA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16 to 0.29</w:t>
            </w:r>
          </w:p>
          <w:p w14:paraId="493F3CCA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0.17 to -0.40</w:t>
            </w:r>
          </w:p>
          <w:p w14:paraId="1A0BF05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0.05 to 0.20</w:t>
            </w:r>
          </w:p>
        </w:tc>
      </w:tr>
      <w:tr w:rsidR="00C373D4" w:rsidRPr="00C373D4" w14:paraId="6CFF1B64" w14:textId="77777777" w:rsidTr="00A24599">
        <w:tc>
          <w:tcPr>
            <w:tcW w:w="13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47230" w14:textId="77777777" w:rsidR="003D2FB9" w:rsidRPr="00C373D4" w:rsidRDefault="003D2FB9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Patient and relative needs</w:t>
            </w:r>
          </w:p>
          <w:p w14:paraId="146DA981" w14:textId="77777777" w:rsidR="003D2FB9" w:rsidRPr="00C373D4" w:rsidRDefault="003D2FB9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</w:tcPr>
          <w:p w14:paraId="4E0C7C53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0.82</w:t>
            </w:r>
          </w:p>
        </w:tc>
        <w:tc>
          <w:tcPr>
            <w:tcW w:w="11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A5A69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  <w:p w14:paraId="383B5B51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  <w:p w14:paraId="582AFEDA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3</w:t>
            </w:r>
          </w:p>
          <w:p w14:paraId="047FD58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532" w:type="dxa"/>
            <w:shd w:val="clear" w:color="auto" w:fill="auto"/>
          </w:tcPr>
          <w:p w14:paraId="372F57D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1.8</w:t>
            </w:r>
          </w:p>
          <w:p w14:paraId="2E4984A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.9</w:t>
            </w:r>
          </w:p>
          <w:p w14:paraId="5572172A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1.9</w:t>
            </w:r>
          </w:p>
          <w:p w14:paraId="14EF77B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2</w:t>
            </w:r>
          </w:p>
        </w:tc>
        <w:tc>
          <w:tcPr>
            <w:tcW w:w="1317" w:type="dxa"/>
            <w:shd w:val="clear" w:color="auto" w:fill="auto"/>
          </w:tcPr>
          <w:p w14:paraId="41D01F3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2.0</w:t>
            </w:r>
          </w:p>
          <w:p w14:paraId="684B41B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.9</w:t>
            </w:r>
          </w:p>
          <w:p w14:paraId="2A262D61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2.1</w:t>
            </w:r>
          </w:p>
          <w:p w14:paraId="15A7B8C9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1</w:t>
            </w:r>
          </w:p>
        </w:tc>
        <w:tc>
          <w:tcPr>
            <w:tcW w:w="2842" w:type="dxa"/>
          </w:tcPr>
          <w:p w14:paraId="5E68A2A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0.239</w:t>
            </w:r>
          </w:p>
        </w:tc>
        <w:tc>
          <w:tcPr>
            <w:tcW w:w="1134" w:type="dxa"/>
          </w:tcPr>
          <w:p w14:paraId="6F33C963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30C1BF1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2</w:t>
            </w:r>
          </w:p>
          <w:p w14:paraId="13CBE2C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1-3</w:t>
            </w:r>
          </w:p>
          <w:p w14:paraId="0FC843A4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4</w:t>
            </w:r>
          </w:p>
        </w:tc>
        <w:tc>
          <w:tcPr>
            <w:tcW w:w="1275" w:type="dxa"/>
            <w:shd w:val="clear" w:color="auto" w:fill="auto"/>
          </w:tcPr>
          <w:p w14:paraId="10D79F6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 xml:space="preserve">  0.236</w:t>
            </w:r>
          </w:p>
          <w:p w14:paraId="3B0B0E6E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 0.151</w:t>
            </w:r>
          </w:p>
          <w:p w14:paraId="32356DE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 xml:space="preserve">  0.024</w:t>
            </w:r>
          </w:p>
          <w:p w14:paraId="46C5E58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 0.396</w:t>
            </w:r>
          </w:p>
        </w:tc>
        <w:tc>
          <w:tcPr>
            <w:tcW w:w="851" w:type="dxa"/>
          </w:tcPr>
          <w:p w14:paraId="31031EC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5FC0444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502</w:t>
            </w:r>
          </w:p>
          <w:p w14:paraId="6E085A64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0.921</w:t>
            </w:r>
          </w:p>
          <w:p w14:paraId="51809F2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089</w:t>
            </w:r>
          </w:p>
        </w:tc>
        <w:tc>
          <w:tcPr>
            <w:tcW w:w="1843" w:type="dxa"/>
          </w:tcPr>
          <w:p w14:paraId="72FF4D5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474818A4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20 to 0.32</w:t>
            </w:r>
          </w:p>
          <w:p w14:paraId="33E6316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-0.07 to 0.05</w:t>
            </w:r>
          </w:p>
          <w:p w14:paraId="210236DA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51 to 0.68</w:t>
            </w:r>
          </w:p>
        </w:tc>
      </w:tr>
      <w:tr w:rsidR="00C373D4" w:rsidRPr="00C373D4" w14:paraId="7A31B425" w14:textId="77777777" w:rsidTr="00A24599">
        <w:tc>
          <w:tcPr>
            <w:tcW w:w="13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CAAF23" w14:textId="77777777" w:rsidR="003D2FB9" w:rsidRPr="00C373D4" w:rsidRDefault="003D2FB9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Threats and violence</w:t>
            </w:r>
          </w:p>
          <w:p w14:paraId="27AD8318" w14:textId="77777777" w:rsidR="003D2FB9" w:rsidRPr="00C373D4" w:rsidRDefault="003D2FB9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</w:tcPr>
          <w:p w14:paraId="468AFE18" w14:textId="77777777" w:rsidR="003D2FB9" w:rsidRPr="00C373D4" w:rsidRDefault="003D2FB9" w:rsidP="00DF1690">
            <w:pPr>
              <w:spacing w:after="0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1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42B86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  <w:p w14:paraId="63A957E1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  <w:p w14:paraId="729D345E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  <w:p w14:paraId="13EEEDFE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532" w:type="dxa"/>
            <w:shd w:val="clear" w:color="auto" w:fill="auto"/>
          </w:tcPr>
          <w:p w14:paraId="502CD5D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.1</w:t>
            </w:r>
          </w:p>
          <w:p w14:paraId="63150F51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.3</w:t>
            </w:r>
          </w:p>
          <w:p w14:paraId="39F991A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.3</w:t>
            </w:r>
          </w:p>
          <w:p w14:paraId="3656B8B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1317" w:type="dxa"/>
            <w:shd w:val="clear" w:color="auto" w:fill="auto"/>
          </w:tcPr>
          <w:p w14:paraId="37F8618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.5</w:t>
            </w:r>
          </w:p>
          <w:p w14:paraId="4EC1475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.8</w:t>
            </w:r>
          </w:p>
          <w:p w14:paraId="67DB88C9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.5</w:t>
            </w:r>
          </w:p>
          <w:p w14:paraId="6C1B643A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.6</w:t>
            </w:r>
          </w:p>
        </w:tc>
        <w:tc>
          <w:tcPr>
            <w:tcW w:w="2842" w:type="dxa"/>
          </w:tcPr>
          <w:p w14:paraId="71E103C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0.011*</w:t>
            </w:r>
          </w:p>
        </w:tc>
        <w:tc>
          <w:tcPr>
            <w:tcW w:w="1134" w:type="dxa"/>
          </w:tcPr>
          <w:p w14:paraId="605AA2C3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1022F8F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2</w:t>
            </w:r>
          </w:p>
          <w:p w14:paraId="28B60BA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3</w:t>
            </w:r>
          </w:p>
          <w:p w14:paraId="6AEAAD8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4</w:t>
            </w:r>
          </w:p>
        </w:tc>
        <w:tc>
          <w:tcPr>
            <w:tcW w:w="1275" w:type="dxa"/>
            <w:shd w:val="clear" w:color="auto" w:fill="auto"/>
          </w:tcPr>
          <w:p w14:paraId="48112C41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0.349</w:t>
            </w:r>
          </w:p>
          <w:p w14:paraId="55DB8344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0.200</w:t>
            </w:r>
          </w:p>
          <w:p w14:paraId="6147B6B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 0.144</w:t>
            </w:r>
          </w:p>
          <w:p w14:paraId="173A9E9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 0.405</w:t>
            </w:r>
          </w:p>
        </w:tc>
        <w:tc>
          <w:tcPr>
            <w:tcW w:w="851" w:type="dxa"/>
          </w:tcPr>
          <w:p w14:paraId="3EE2111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01B5A4B4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233</w:t>
            </w:r>
          </w:p>
          <w:p w14:paraId="307C339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338</w:t>
            </w:r>
          </w:p>
          <w:p w14:paraId="27D48D3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114</w:t>
            </w:r>
          </w:p>
        </w:tc>
        <w:tc>
          <w:tcPr>
            <w:tcW w:w="1843" w:type="dxa"/>
          </w:tcPr>
          <w:p w14:paraId="06AD534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42609951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0-44 to -0.49</w:t>
            </w:r>
          </w:p>
          <w:p w14:paraId="0EE6A00E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24 to 0.44</w:t>
            </w:r>
          </w:p>
          <w:p w14:paraId="4096F494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42 to 0.76</w:t>
            </w:r>
          </w:p>
        </w:tc>
      </w:tr>
      <w:tr w:rsidR="00C373D4" w:rsidRPr="00C373D4" w14:paraId="33F364BE" w14:textId="77777777" w:rsidTr="008669E0">
        <w:tc>
          <w:tcPr>
            <w:tcW w:w="14357" w:type="dxa"/>
            <w:gridSpan w:val="10"/>
            <w:shd w:val="clear" w:color="auto" w:fill="F2F2F2"/>
          </w:tcPr>
          <w:p w14:paraId="5FD8DC3C" w14:textId="77777777" w:rsidR="00B66543" w:rsidRPr="00C373D4" w:rsidRDefault="00B66543" w:rsidP="00DF1690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Stress symptoms</w:t>
            </w:r>
          </w:p>
          <w:p w14:paraId="1D85E01C" w14:textId="77777777" w:rsidR="00B66543" w:rsidRPr="00C373D4" w:rsidRDefault="00B66543" w:rsidP="00DF1690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sychosomatic health aspects scale</w:t>
            </w:r>
          </w:p>
        </w:tc>
      </w:tr>
      <w:tr w:rsidR="00C373D4" w:rsidRPr="00C373D4" w14:paraId="7A90B59D" w14:textId="77777777" w:rsidTr="00A24599">
        <w:tc>
          <w:tcPr>
            <w:tcW w:w="13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6CAD4F" w14:textId="77777777" w:rsidR="003D2FB9" w:rsidRPr="00C373D4" w:rsidRDefault="003D2FB9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Total</w:t>
            </w:r>
          </w:p>
          <w:p w14:paraId="334172D6" w14:textId="77777777" w:rsidR="003D2FB9" w:rsidRPr="00C373D4" w:rsidRDefault="003D2FB9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</w:tcPr>
          <w:p w14:paraId="70DF4BFD" w14:textId="77777777" w:rsidR="003D2FB9" w:rsidRPr="00C373D4" w:rsidRDefault="003D2FB9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1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3175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  <w:p w14:paraId="7753CE01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  <w:p w14:paraId="6512F54C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  <w:p w14:paraId="2359450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532" w:type="dxa"/>
            <w:shd w:val="clear" w:color="auto" w:fill="auto"/>
          </w:tcPr>
          <w:p w14:paraId="32BA881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.9</w:t>
            </w:r>
          </w:p>
          <w:p w14:paraId="3902E28C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.9</w:t>
            </w:r>
          </w:p>
          <w:p w14:paraId="3EB9DDB1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.7</w:t>
            </w:r>
          </w:p>
          <w:p w14:paraId="7B7A980E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.6</w:t>
            </w:r>
          </w:p>
        </w:tc>
        <w:tc>
          <w:tcPr>
            <w:tcW w:w="1317" w:type="dxa"/>
            <w:shd w:val="clear" w:color="auto" w:fill="auto"/>
          </w:tcPr>
          <w:p w14:paraId="2928393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2</w:t>
            </w:r>
          </w:p>
          <w:p w14:paraId="07289F39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0</w:t>
            </w:r>
          </w:p>
          <w:p w14:paraId="3C70FAD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.9</w:t>
            </w:r>
          </w:p>
          <w:p w14:paraId="5552E4B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.9</w:t>
            </w:r>
          </w:p>
        </w:tc>
        <w:tc>
          <w:tcPr>
            <w:tcW w:w="2842" w:type="dxa"/>
          </w:tcPr>
          <w:p w14:paraId="681E0511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257</w:t>
            </w:r>
          </w:p>
        </w:tc>
        <w:tc>
          <w:tcPr>
            <w:tcW w:w="1134" w:type="dxa"/>
          </w:tcPr>
          <w:p w14:paraId="62B5584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6208ACB4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2</w:t>
            </w:r>
          </w:p>
          <w:p w14:paraId="01D65A79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3</w:t>
            </w:r>
          </w:p>
          <w:p w14:paraId="175988B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4</w:t>
            </w:r>
          </w:p>
        </w:tc>
        <w:tc>
          <w:tcPr>
            <w:tcW w:w="1275" w:type="dxa"/>
            <w:shd w:val="clear" w:color="auto" w:fill="auto"/>
          </w:tcPr>
          <w:p w14:paraId="60DE5CCC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0.233</w:t>
            </w:r>
          </w:p>
          <w:p w14:paraId="4D9AF52C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 0.153</w:t>
            </w:r>
          </w:p>
          <w:p w14:paraId="4CBC6483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 0.075</w:t>
            </w:r>
          </w:p>
          <w:p w14:paraId="7268D30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0.061</w:t>
            </w:r>
          </w:p>
        </w:tc>
        <w:tc>
          <w:tcPr>
            <w:tcW w:w="851" w:type="dxa"/>
          </w:tcPr>
          <w:p w14:paraId="3A747A6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21897B2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413</w:t>
            </w:r>
          </w:p>
          <w:p w14:paraId="32460239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664</w:t>
            </w:r>
          </w:p>
          <w:p w14:paraId="42D01EF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768</w:t>
            </w:r>
          </w:p>
        </w:tc>
        <w:tc>
          <w:tcPr>
            <w:tcW w:w="1843" w:type="dxa"/>
          </w:tcPr>
          <w:p w14:paraId="60F6A293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en-US"/>
              </w:rPr>
            </w:pPr>
          </w:p>
          <w:p w14:paraId="70C7C7D4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22 to 0.30</w:t>
            </w:r>
          </w:p>
          <w:p w14:paraId="3B49F57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06 to 0.20</w:t>
            </w:r>
          </w:p>
          <w:p w14:paraId="1F5AD45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0.03 to -0.14</w:t>
            </w:r>
          </w:p>
        </w:tc>
      </w:tr>
      <w:tr w:rsidR="00C373D4" w:rsidRPr="00C373D4" w14:paraId="7F9E5E29" w14:textId="77777777" w:rsidTr="008669E0">
        <w:tc>
          <w:tcPr>
            <w:tcW w:w="14357" w:type="dxa"/>
            <w:gridSpan w:val="10"/>
            <w:shd w:val="clear" w:color="auto" w:fill="D9D9D9"/>
          </w:tcPr>
          <w:p w14:paraId="1C944817" w14:textId="77777777" w:rsidR="00B66543" w:rsidRPr="00C373D4" w:rsidRDefault="00B66543" w:rsidP="00DF1690">
            <w:pPr>
              <w:spacing w:after="0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atisfaction</w:t>
            </w:r>
          </w:p>
        </w:tc>
      </w:tr>
      <w:tr w:rsidR="00C373D4" w:rsidRPr="00C373D4" w14:paraId="729E7509" w14:textId="77777777" w:rsidTr="008669E0">
        <w:tc>
          <w:tcPr>
            <w:tcW w:w="14357" w:type="dxa"/>
            <w:gridSpan w:val="10"/>
            <w:shd w:val="clear" w:color="auto" w:fill="F2F2F2"/>
          </w:tcPr>
          <w:p w14:paraId="798F59DB" w14:textId="77777777" w:rsidR="00B66543" w:rsidRPr="00C373D4" w:rsidRDefault="00B66543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Satisfaction with provided care</w:t>
            </w:r>
          </w:p>
          <w:p w14:paraId="0B771648" w14:textId="77777777" w:rsidR="00B66543" w:rsidRPr="00C373D4" w:rsidRDefault="00B66543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The Nurse-specific Satisfaction with Care (NSC)</w:t>
            </w:r>
          </w:p>
        </w:tc>
      </w:tr>
      <w:tr w:rsidR="00C373D4" w:rsidRPr="00C373D4" w14:paraId="57A895E3" w14:textId="77777777" w:rsidTr="00A24599">
        <w:tc>
          <w:tcPr>
            <w:tcW w:w="13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CD2E7" w14:textId="77777777" w:rsidR="003D2FB9" w:rsidRPr="00C373D4" w:rsidRDefault="003D2FB9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1124" w:type="dxa"/>
          </w:tcPr>
          <w:p w14:paraId="5533D2D7" w14:textId="77777777" w:rsidR="003D2FB9" w:rsidRPr="00C373D4" w:rsidRDefault="003D2FB9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1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C63AA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  <w:p w14:paraId="01F8374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  <w:p w14:paraId="2A6D029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  <w:p w14:paraId="330A5C3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532" w:type="dxa"/>
            <w:shd w:val="clear" w:color="auto" w:fill="auto"/>
          </w:tcPr>
          <w:p w14:paraId="2F807B4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5.1</w:t>
            </w:r>
          </w:p>
          <w:p w14:paraId="6F062FB4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5.1</w:t>
            </w:r>
          </w:p>
          <w:p w14:paraId="5B60EF3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5.1</w:t>
            </w:r>
          </w:p>
          <w:p w14:paraId="30C627AA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5.3</w:t>
            </w:r>
          </w:p>
        </w:tc>
        <w:tc>
          <w:tcPr>
            <w:tcW w:w="1317" w:type="dxa"/>
            <w:shd w:val="clear" w:color="auto" w:fill="auto"/>
          </w:tcPr>
          <w:p w14:paraId="3CEC62F3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5.2</w:t>
            </w:r>
          </w:p>
          <w:p w14:paraId="539CD4F9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5.4</w:t>
            </w:r>
          </w:p>
          <w:p w14:paraId="42A34659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5.4</w:t>
            </w:r>
          </w:p>
          <w:p w14:paraId="0CCEA1C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5.5</w:t>
            </w:r>
          </w:p>
        </w:tc>
        <w:tc>
          <w:tcPr>
            <w:tcW w:w="2842" w:type="dxa"/>
          </w:tcPr>
          <w:p w14:paraId="6E20C97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519</w:t>
            </w:r>
          </w:p>
        </w:tc>
        <w:tc>
          <w:tcPr>
            <w:tcW w:w="1134" w:type="dxa"/>
          </w:tcPr>
          <w:p w14:paraId="7ADD142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0E5BBC4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2</w:t>
            </w:r>
          </w:p>
          <w:p w14:paraId="7052664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3</w:t>
            </w:r>
          </w:p>
          <w:p w14:paraId="242A8903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4</w:t>
            </w:r>
          </w:p>
        </w:tc>
        <w:tc>
          <w:tcPr>
            <w:tcW w:w="1275" w:type="dxa"/>
            <w:shd w:val="clear" w:color="auto" w:fill="auto"/>
          </w:tcPr>
          <w:p w14:paraId="0ED6FC0E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0.185</w:t>
            </w:r>
          </w:p>
          <w:p w14:paraId="68904EE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0.122</w:t>
            </w:r>
          </w:p>
          <w:p w14:paraId="032F8EAC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0.174</w:t>
            </w:r>
          </w:p>
          <w:p w14:paraId="52810A0A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 0.033</w:t>
            </w:r>
          </w:p>
        </w:tc>
        <w:tc>
          <w:tcPr>
            <w:tcW w:w="851" w:type="dxa"/>
          </w:tcPr>
          <w:p w14:paraId="3B6B0C4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14C21CAA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618</w:t>
            </w:r>
          </w:p>
          <w:p w14:paraId="75D273AE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432</w:t>
            </w:r>
          </w:p>
          <w:p w14:paraId="25ACD6D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904</w:t>
            </w:r>
          </w:p>
        </w:tc>
        <w:tc>
          <w:tcPr>
            <w:tcW w:w="1843" w:type="dxa"/>
          </w:tcPr>
          <w:p w14:paraId="47B978C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315B7583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0.14 to -0.20</w:t>
            </w:r>
          </w:p>
          <w:p w14:paraId="1CB7E8C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0.19 to -0.31</w:t>
            </w:r>
          </w:p>
          <w:p w14:paraId="566ABB84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0.02 to 0.12</w:t>
            </w:r>
          </w:p>
        </w:tc>
      </w:tr>
      <w:tr w:rsidR="00C373D4" w:rsidRPr="00C373D4" w14:paraId="792CF56D" w14:textId="77777777" w:rsidTr="008669E0">
        <w:tc>
          <w:tcPr>
            <w:tcW w:w="14357" w:type="dxa"/>
            <w:gridSpan w:val="10"/>
            <w:shd w:val="clear" w:color="auto" w:fill="F2F2F2"/>
          </w:tcPr>
          <w:p w14:paraId="798B049F" w14:textId="77777777" w:rsidR="00B66543" w:rsidRPr="00C373D4" w:rsidRDefault="00B66543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Job satisfaction</w:t>
            </w:r>
          </w:p>
          <w:p w14:paraId="653D3BD3" w14:textId="77777777" w:rsidR="00B66543" w:rsidRPr="00C373D4" w:rsidRDefault="00B66543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The Job Satisfaction Questionnaire</w:t>
            </w:r>
          </w:p>
        </w:tc>
      </w:tr>
      <w:tr w:rsidR="00C373D4" w:rsidRPr="00C373D4" w14:paraId="1F092F78" w14:textId="77777777" w:rsidTr="00A24599">
        <w:trPr>
          <w:trHeight w:val="248"/>
        </w:trPr>
        <w:tc>
          <w:tcPr>
            <w:tcW w:w="13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04664" w14:textId="77777777" w:rsidR="003D2FB9" w:rsidRPr="00C373D4" w:rsidRDefault="003D2FB9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Competence</w:t>
            </w:r>
          </w:p>
        </w:tc>
        <w:tc>
          <w:tcPr>
            <w:tcW w:w="1124" w:type="dxa"/>
          </w:tcPr>
          <w:p w14:paraId="6D29447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90</w:t>
            </w:r>
          </w:p>
        </w:tc>
        <w:tc>
          <w:tcPr>
            <w:tcW w:w="11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476C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  <w:p w14:paraId="6EBD795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  <w:p w14:paraId="75E528F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  <w:p w14:paraId="7362743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5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110AA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4</w:t>
            </w:r>
          </w:p>
          <w:p w14:paraId="60B9038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5</w:t>
            </w:r>
          </w:p>
          <w:p w14:paraId="34C92D9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3</w:t>
            </w:r>
          </w:p>
          <w:p w14:paraId="24E76BC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4</w:t>
            </w:r>
          </w:p>
        </w:tc>
        <w:tc>
          <w:tcPr>
            <w:tcW w:w="13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F5ECE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7</w:t>
            </w:r>
          </w:p>
          <w:p w14:paraId="1784DBAE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7</w:t>
            </w:r>
          </w:p>
          <w:p w14:paraId="5EEC69B1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5</w:t>
            </w:r>
          </w:p>
          <w:p w14:paraId="2E9F901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5</w:t>
            </w:r>
          </w:p>
        </w:tc>
        <w:tc>
          <w:tcPr>
            <w:tcW w:w="2842" w:type="dxa"/>
          </w:tcPr>
          <w:p w14:paraId="3A6734DE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0.077 </w:t>
            </w:r>
          </w:p>
        </w:tc>
        <w:tc>
          <w:tcPr>
            <w:tcW w:w="1134" w:type="dxa"/>
          </w:tcPr>
          <w:p w14:paraId="24640E2E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2D80B2E9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2</w:t>
            </w:r>
          </w:p>
          <w:p w14:paraId="3D5C50F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3</w:t>
            </w:r>
          </w:p>
          <w:p w14:paraId="199ACFA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4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DDF4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0.257</w:t>
            </w:r>
          </w:p>
          <w:p w14:paraId="0C0CD423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 0.150</w:t>
            </w:r>
          </w:p>
          <w:p w14:paraId="6332EE8C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 0.035</w:t>
            </w:r>
          </w:p>
          <w:p w14:paraId="33F654AA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 0.110</w:t>
            </w:r>
          </w:p>
        </w:tc>
        <w:tc>
          <w:tcPr>
            <w:tcW w:w="851" w:type="dxa"/>
          </w:tcPr>
          <w:p w14:paraId="0C1AD581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7C7D5DD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274</w:t>
            </w:r>
          </w:p>
          <w:p w14:paraId="7087341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858</w:t>
            </w:r>
          </w:p>
          <w:p w14:paraId="0DE533F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553</w:t>
            </w:r>
          </w:p>
        </w:tc>
        <w:tc>
          <w:tcPr>
            <w:tcW w:w="1843" w:type="dxa"/>
          </w:tcPr>
          <w:p w14:paraId="20116B4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574DEC4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27 to 0.39</w:t>
            </w:r>
          </w:p>
          <w:p w14:paraId="636DEC9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02 to 0.08</w:t>
            </w:r>
          </w:p>
          <w:p w14:paraId="0B1AD279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09 to 0.35</w:t>
            </w:r>
          </w:p>
        </w:tc>
      </w:tr>
      <w:tr w:rsidR="00C373D4" w:rsidRPr="00C373D4" w14:paraId="692DA3AD" w14:textId="77777777" w:rsidTr="00A24599">
        <w:tc>
          <w:tcPr>
            <w:tcW w:w="13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EDB52" w14:textId="77777777" w:rsidR="003D2FB9" w:rsidRPr="00C373D4" w:rsidRDefault="003D2FB9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Emotion</w:t>
            </w:r>
          </w:p>
        </w:tc>
        <w:tc>
          <w:tcPr>
            <w:tcW w:w="1124" w:type="dxa"/>
          </w:tcPr>
          <w:p w14:paraId="3DE0B2A1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1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19C2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  <w:p w14:paraId="3A40AA49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  <w:p w14:paraId="5DD180D1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  <w:p w14:paraId="4947CB0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5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43F9F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0</w:t>
            </w:r>
          </w:p>
          <w:p w14:paraId="64D89A2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2</w:t>
            </w:r>
          </w:p>
          <w:p w14:paraId="649F5AF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0</w:t>
            </w:r>
          </w:p>
          <w:p w14:paraId="5072369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13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A4E571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5</w:t>
            </w:r>
          </w:p>
          <w:p w14:paraId="79030EC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3</w:t>
            </w:r>
          </w:p>
          <w:p w14:paraId="055B6D6C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4</w:t>
            </w:r>
          </w:p>
          <w:p w14:paraId="1F817C7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4</w:t>
            </w:r>
          </w:p>
        </w:tc>
        <w:tc>
          <w:tcPr>
            <w:tcW w:w="2842" w:type="dxa"/>
          </w:tcPr>
          <w:p w14:paraId="4590857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0.021*</w:t>
            </w:r>
          </w:p>
        </w:tc>
        <w:tc>
          <w:tcPr>
            <w:tcW w:w="1134" w:type="dxa"/>
          </w:tcPr>
          <w:p w14:paraId="545E2FAE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3C57F82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2</w:t>
            </w:r>
          </w:p>
          <w:p w14:paraId="15D8F1FA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3</w:t>
            </w:r>
          </w:p>
          <w:p w14:paraId="3EC7C19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4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97E91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0.410</w:t>
            </w:r>
          </w:p>
          <w:p w14:paraId="54593E91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 0.275</w:t>
            </w:r>
          </w:p>
          <w:p w14:paraId="7EC21BDC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0.050</w:t>
            </w:r>
          </w:p>
          <w:p w14:paraId="77B3C94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 0.011</w:t>
            </w:r>
          </w:p>
        </w:tc>
        <w:tc>
          <w:tcPr>
            <w:tcW w:w="851" w:type="dxa"/>
          </w:tcPr>
          <w:p w14:paraId="473E448C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3AD883E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172</w:t>
            </w:r>
          </w:p>
          <w:p w14:paraId="1F4914FA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814</w:t>
            </w:r>
          </w:p>
          <w:p w14:paraId="51B68F6A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955</w:t>
            </w:r>
          </w:p>
        </w:tc>
        <w:tc>
          <w:tcPr>
            <w:tcW w:w="1843" w:type="dxa"/>
          </w:tcPr>
          <w:p w14:paraId="5193062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10600C5E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36 to 0.52</w:t>
            </w:r>
          </w:p>
          <w:p w14:paraId="4FC731D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0.03 to -0.14</w:t>
            </w:r>
          </w:p>
          <w:p w14:paraId="27CFC7B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00 to 0.05</w:t>
            </w:r>
          </w:p>
        </w:tc>
      </w:tr>
      <w:tr w:rsidR="00C373D4" w:rsidRPr="00C373D4" w14:paraId="2E5B5ABC" w14:textId="77777777" w:rsidTr="00A24599">
        <w:tc>
          <w:tcPr>
            <w:tcW w:w="13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ED08C7" w14:textId="77777777" w:rsidR="003D2FB9" w:rsidRPr="00C373D4" w:rsidRDefault="003D2FB9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Autonomy</w:t>
            </w:r>
          </w:p>
        </w:tc>
        <w:tc>
          <w:tcPr>
            <w:tcW w:w="1124" w:type="dxa"/>
          </w:tcPr>
          <w:p w14:paraId="1E768779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1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37E3E1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  <w:p w14:paraId="2F2E0E0C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  <w:p w14:paraId="14DDBE0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  <w:p w14:paraId="19CEBF19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5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85E54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.6</w:t>
            </w:r>
          </w:p>
          <w:p w14:paraId="4ABA457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.6</w:t>
            </w:r>
          </w:p>
          <w:p w14:paraId="6707AA3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.5</w:t>
            </w:r>
          </w:p>
          <w:p w14:paraId="2C18E9FA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13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D4DCE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.7</w:t>
            </w:r>
          </w:p>
          <w:p w14:paraId="4B2C90BE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.5</w:t>
            </w:r>
          </w:p>
          <w:p w14:paraId="07B9B3A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.6</w:t>
            </w:r>
          </w:p>
          <w:p w14:paraId="7A2DACFC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.6</w:t>
            </w:r>
          </w:p>
        </w:tc>
        <w:tc>
          <w:tcPr>
            <w:tcW w:w="2842" w:type="dxa"/>
          </w:tcPr>
          <w:p w14:paraId="45523CE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460</w:t>
            </w:r>
          </w:p>
        </w:tc>
        <w:tc>
          <w:tcPr>
            <w:tcW w:w="1134" w:type="dxa"/>
          </w:tcPr>
          <w:p w14:paraId="7EF73F6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6E4882A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2</w:t>
            </w:r>
          </w:p>
          <w:p w14:paraId="6EC8FC8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3</w:t>
            </w:r>
          </w:p>
          <w:p w14:paraId="2F8CF2B4" w14:textId="77777777" w:rsidR="003D2FB9" w:rsidRPr="00C373D4" w:rsidRDefault="003D2FB9" w:rsidP="00DF1690">
            <w:pPr>
              <w:spacing w:after="0"/>
              <w:jc w:val="center"/>
              <w:rPr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4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47C2A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0.135</w:t>
            </w:r>
          </w:p>
          <w:p w14:paraId="550248C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 0.213</w:t>
            </w:r>
          </w:p>
          <w:p w14:paraId="53AF7753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0.054</w:t>
            </w:r>
          </w:p>
          <w:p w14:paraId="0D81945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0.076</w:t>
            </w:r>
          </w:p>
        </w:tc>
        <w:tc>
          <w:tcPr>
            <w:tcW w:w="851" w:type="dxa"/>
          </w:tcPr>
          <w:p w14:paraId="3F251B6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0D9A49E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322</w:t>
            </w:r>
          </w:p>
          <w:p w14:paraId="73117E2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790</w:t>
            </w:r>
          </w:p>
          <w:p w14:paraId="01208AB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758</w:t>
            </w:r>
          </w:p>
        </w:tc>
        <w:tc>
          <w:tcPr>
            <w:tcW w:w="1843" w:type="dxa"/>
          </w:tcPr>
          <w:p w14:paraId="26FACF34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7EEBD7F3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26 to 0.37</w:t>
            </w:r>
          </w:p>
          <w:p w14:paraId="38C8923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0.16 to 0.00</w:t>
            </w:r>
          </w:p>
          <w:p w14:paraId="019E3B73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03 to 0.22</w:t>
            </w:r>
          </w:p>
        </w:tc>
      </w:tr>
      <w:tr w:rsidR="00C373D4" w:rsidRPr="00C373D4" w14:paraId="4C9EB708" w14:textId="77777777" w:rsidTr="00A24599">
        <w:tc>
          <w:tcPr>
            <w:tcW w:w="13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49B5E" w14:textId="77777777" w:rsidR="003D2FB9" w:rsidRPr="00C373D4" w:rsidRDefault="003D2FB9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Initiative</w:t>
            </w:r>
          </w:p>
          <w:p w14:paraId="08B9258E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41E25D7E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</w:tcPr>
          <w:p w14:paraId="242973A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86</w:t>
            </w:r>
          </w:p>
        </w:tc>
        <w:tc>
          <w:tcPr>
            <w:tcW w:w="11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5DE0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  <w:p w14:paraId="446373A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  <w:p w14:paraId="3658C7F4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  <w:p w14:paraId="06FB9FE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5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322699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.9</w:t>
            </w:r>
          </w:p>
          <w:p w14:paraId="64FFB8E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1</w:t>
            </w:r>
          </w:p>
          <w:p w14:paraId="4166A4AE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.9</w:t>
            </w:r>
          </w:p>
          <w:p w14:paraId="19C88AB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13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E70B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3</w:t>
            </w:r>
          </w:p>
          <w:p w14:paraId="36B6D4FA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1</w:t>
            </w:r>
          </w:p>
          <w:p w14:paraId="1F155303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2</w:t>
            </w:r>
          </w:p>
          <w:p w14:paraId="101E6BEA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1</w:t>
            </w:r>
          </w:p>
        </w:tc>
        <w:tc>
          <w:tcPr>
            <w:tcW w:w="2842" w:type="dxa"/>
          </w:tcPr>
          <w:p w14:paraId="7A1EB0F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062</w:t>
            </w:r>
          </w:p>
          <w:p w14:paraId="0678067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59BE9B4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09617144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2</w:t>
            </w:r>
          </w:p>
          <w:p w14:paraId="7A42ED21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3</w:t>
            </w:r>
          </w:p>
          <w:p w14:paraId="74900A5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4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EA89E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0.377</w:t>
            </w:r>
          </w:p>
          <w:p w14:paraId="44B8F6A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 0.345</w:t>
            </w:r>
          </w:p>
          <w:p w14:paraId="06DA2934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 0.064</w:t>
            </w:r>
          </w:p>
          <w:p w14:paraId="7A6B518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 0.292</w:t>
            </w:r>
          </w:p>
        </w:tc>
        <w:tc>
          <w:tcPr>
            <w:tcW w:w="851" w:type="dxa"/>
          </w:tcPr>
          <w:p w14:paraId="0223BD9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</w:p>
          <w:p w14:paraId="302D85B4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0.033*</w:t>
            </w:r>
          </w:p>
          <w:p w14:paraId="5D6F0C2E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791</w:t>
            </w:r>
          </w:p>
          <w:p w14:paraId="08331DA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180</w:t>
            </w:r>
          </w:p>
        </w:tc>
        <w:tc>
          <w:tcPr>
            <w:tcW w:w="1843" w:type="dxa"/>
          </w:tcPr>
          <w:p w14:paraId="7A7FAE3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0F4CA12C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61 to 0.71</w:t>
            </w:r>
          </w:p>
          <w:p w14:paraId="09CFD93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0.02 to 0.18</w:t>
            </w:r>
          </w:p>
          <w:p w14:paraId="05CE0B93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31 to 0.55</w:t>
            </w:r>
          </w:p>
        </w:tc>
      </w:tr>
      <w:tr w:rsidR="00C373D4" w:rsidRPr="00C373D4" w14:paraId="3A1EFF93" w14:textId="77777777" w:rsidTr="00A24599">
        <w:tc>
          <w:tcPr>
            <w:tcW w:w="13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E08352" w14:textId="77777777" w:rsidR="003D2FB9" w:rsidRPr="00C373D4" w:rsidRDefault="003D2FB9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Relation</w:t>
            </w:r>
          </w:p>
        </w:tc>
        <w:tc>
          <w:tcPr>
            <w:tcW w:w="1124" w:type="dxa"/>
          </w:tcPr>
          <w:p w14:paraId="631AE3B0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1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9DBD5E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  <w:p w14:paraId="53767E3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  <w:p w14:paraId="03D5C1C1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3</w:t>
            </w:r>
          </w:p>
          <w:p w14:paraId="3A76C98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5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1F082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2.3</w:t>
            </w:r>
          </w:p>
          <w:p w14:paraId="1388A98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4</w:t>
            </w:r>
          </w:p>
          <w:p w14:paraId="7CDC15C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2.1</w:t>
            </w:r>
          </w:p>
          <w:p w14:paraId="223C518E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2</w:t>
            </w:r>
          </w:p>
        </w:tc>
        <w:tc>
          <w:tcPr>
            <w:tcW w:w="13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117B8A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2.3</w:t>
            </w:r>
          </w:p>
          <w:p w14:paraId="5CBD5DDC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4</w:t>
            </w:r>
          </w:p>
          <w:p w14:paraId="67C69D2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2.4</w:t>
            </w:r>
          </w:p>
          <w:p w14:paraId="4987F85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.5</w:t>
            </w:r>
          </w:p>
        </w:tc>
        <w:tc>
          <w:tcPr>
            <w:tcW w:w="2842" w:type="dxa"/>
          </w:tcPr>
          <w:p w14:paraId="0050437C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0.846</w:t>
            </w:r>
          </w:p>
        </w:tc>
        <w:tc>
          <w:tcPr>
            <w:tcW w:w="1134" w:type="dxa"/>
          </w:tcPr>
          <w:p w14:paraId="22399FE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17B808B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2</w:t>
            </w:r>
          </w:p>
          <w:p w14:paraId="0A32DAEE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1-3</w:t>
            </w:r>
          </w:p>
          <w:p w14:paraId="5C05816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4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214F3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 xml:space="preserve">  0.040</w:t>
            </w:r>
          </w:p>
          <w:p w14:paraId="342A818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 0.016</w:t>
            </w:r>
          </w:p>
          <w:p w14:paraId="5DB7C3F3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 xml:space="preserve">  0.330</w:t>
            </w:r>
          </w:p>
          <w:p w14:paraId="6DE52C0C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0.294</w:t>
            </w:r>
          </w:p>
        </w:tc>
        <w:tc>
          <w:tcPr>
            <w:tcW w:w="851" w:type="dxa"/>
          </w:tcPr>
          <w:p w14:paraId="0BD7C259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6F4778B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940</w:t>
            </w:r>
          </w:p>
          <w:p w14:paraId="23EF0103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0.182</w:t>
            </w:r>
          </w:p>
          <w:p w14:paraId="2306A5BC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235</w:t>
            </w:r>
          </w:p>
        </w:tc>
        <w:tc>
          <w:tcPr>
            <w:tcW w:w="1843" w:type="dxa"/>
          </w:tcPr>
          <w:p w14:paraId="3D91771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10924629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0.05 to 0.09</w:t>
            </w:r>
          </w:p>
          <w:p w14:paraId="569A4B1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-0.39 to -0.42</w:t>
            </w:r>
          </w:p>
          <w:p w14:paraId="783F940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0.30 to -0.47</w:t>
            </w:r>
          </w:p>
        </w:tc>
      </w:tr>
      <w:tr w:rsidR="00C373D4" w:rsidRPr="00C373D4" w14:paraId="6B8CFB80" w14:textId="77777777" w:rsidTr="008669E0">
        <w:tc>
          <w:tcPr>
            <w:tcW w:w="14357" w:type="dxa"/>
            <w:gridSpan w:val="10"/>
            <w:shd w:val="clear" w:color="auto" w:fill="F2F2F2"/>
          </w:tcPr>
          <w:p w14:paraId="523F903B" w14:textId="77777777" w:rsidR="00B66543" w:rsidRPr="00C373D4" w:rsidRDefault="00B66543" w:rsidP="00DF1690">
            <w:pPr>
              <w:spacing w:after="0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lastRenderedPageBreak/>
              <w:t>The Brief Index of Affective Job Satisfaction (BIAJS)</w:t>
            </w:r>
          </w:p>
        </w:tc>
      </w:tr>
      <w:tr w:rsidR="00C373D4" w:rsidRPr="00C373D4" w14:paraId="7C18365F" w14:textId="77777777" w:rsidTr="00A24599">
        <w:tc>
          <w:tcPr>
            <w:tcW w:w="13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995610" w14:textId="77777777" w:rsidR="003D2FB9" w:rsidRPr="00C373D4" w:rsidRDefault="003D2FB9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Total</w:t>
            </w:r>
          </w:p>
          <w:p w14:paraId="07876155" w14:textId="77777777" w:rsidR="003D2FB9" w:rsidRPr="00C373D4" w:rsidRDefault="003D2FB9" w:rsidP="00DF169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</w:tcPr>
          <w:p w14:paraId="6FADB239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11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B255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  <w:p w14:paraId="5BF3BB4A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  <w:p w14:paraId="3064F381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  <w:p w14:paraId="2BDE6BB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5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7FD44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3.9</w:t>
            </w:r>
          </w:p>
          <w:p w14:paraId="0F1BD7B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3.6</w:t>
            </w:r>
          </w:p>
          <w:p w14:paraId="3A307D2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3.6</w:t>
            </w:r>
          </w:p>
          <w:p w14:paraId="713DEE9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3.4</w:t>
            </w:r>
          </w:p>
        </w:tc>
        <w:tc>
          <w:tcPr>
            <w:tcW w:w="13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65A1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3.9</w:t>
            </w:r>
          </w:p>
          <w:p w14:paraId="58EAF25B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.0</w:t>
            </w:r>
          </w:p>
          <w:p w14:paraId="48606A58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4.0</w:t>
            </w:r>
          </w:p>
          <w:p w14:paraId="35DC914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3.9</w:t>
            </w:r>
          </w:p>
        </w:tc>
        <w:tc>
          <w:tcPr>
            <w:tcW w:w="2842" w:type="dxa"/>
          </w:tcPr>
          <w:p w14:paraId="69BE2C6E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879</w:t>
            </w:r>
          </w:p>
        </w:tc>
        <w:tc>
          <w:tcPr>
            <w:tcW w:w="1134" w:type="dxa"/>
          </w:tcPr>
          <w:p w14:paraId="3FBB576C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11158D73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2</w:t>
            </w:r>
          </w:p>
          <w:p w14:paraId="02E025A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3</w:t>
            </w:r>
          </w:p>
          <w:p w14:paraId="6C107BC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1-4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6AAABD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0.032</w:t>
            </w:r>
          </w:p>
          <w:p w14:paraId="4A24ECDA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0.330</w:t>
            </w:r>
          </w:p>
          <w:p w14:paraId="059F3905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0.379</w:t>
            </w:r>
          </w:p>
          <w:p w14:paraId="485B35C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0.461</w:t>
            </w:r>
          </w:p>
        </w:tc>
        <w:tc>
          <w:tcPr>
            <w:tcW w:w="851" w:type="dxa"/>
          </w:tcPr>
          <w:p w14:paraId="6E2AFFA3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029E0316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157</w:t>
            </w:r>
          </w:p>
          <w:p w14:paraId="02E901A4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153</w:t>
            </w:r>
          </w:p>
          <w:p w14:paraId="3FF0AF39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0.082</w:t>
            </w:r>
          </w:p>
        </w:tc>
        <w:tc>
          <w:tcPr>
            <w:tcW w:w="1843" w:type="dxa"/>
          </w:tcPr>
          <w:p w14:paraId="0D8535FF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4A7540FE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0.31 to -0.69</w:t>
            </w:r>
          </w:p>
          <w:p w14:paraId="0F4B2372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0.29 to -0.69</w:t>
            </w:r>
          </w:p>
          <w:p w14:paraId="509B97B7" w14:textId="77777777" w:rsidR="003D2FB9" w:rsidRPr="00C373D4" w:rsidRDefault="003D2FB9" w:rsidP="00DF169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sz w:val="18"/>
                <w:szCs w:val="18"/>
                <w:lang w:val="en-US"/>
              </w:rPr>
              <w:t>-0.46 to -0.83</w:t>
            </w:r>
          </w:p>
        </w:tc>
      </w:tr>
      <w:tr w:rsidR="00C373D4" w:rsidRPr="00C373D4" w14:paraId="2D42AC07" w14:textId="77777777" w:rsidTr="008669E0">
        <w:tc>
          <w:tcPr>
            <w:tcW w:w="14357" w:type="dxa"/>
            <w:gridSpan w:val="10"/>
          </w:tcPr>
          <w:p w14:paraId="47EAD41F" w14:textId="77777777" w:rsidR="00B66543" w:rsidRPr="00C373D4" w:rsidRDefault="00B66543" w:rsidP="00DF1690">
            <w:pPr>
              <w:spacing w:after="0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† Generalized estimating equations (GEE) models whereat</w:t>
            </w:r>
            <w:r w:rsidRPr="00C373D4">
              <w:rPr>
                <w:lang w:val="en-US"/>
              </w:rPr>
              <w:t xml:space="preserve"> </w:t>
            </w:r>
            <w:r w:rsidRPr="00C373D4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a sequential Bonferroni correction was applied</w:t>
            </w:r>
          </w:p>
          <w:p w14:paraId="16D87B9C" w14:textId="77777777" w:rsidR="00593A8F" w:rsidRPr="00C373D4" w:rsidRDefault="00593A8F" w:rsidP="00593A8F">
            <w:pPr>
              <w:spacing w:after="0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‡ T-test. To get effect size (ES) Cohen’s d we calculated change score within each group and then compared the groups’ change score using T-test. The point estimate for ES is from the five multiple imputations (the range) as SPSS do not calculate a pooled value for this</w:t>
            </w:r>
          </w:p>
          <w:p w14:paraId="0A0ADB0E" w14:textId="77777777" w:rsidR="00B66543" w:rsidRPr="00C373D4" w:rsidRDefault="00B66543" w:rsidP="00DF1690">
            <w:pPr>
              <w:spacing w:after="0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§ The interaction coefficient quantifies how the effect of intervention on the variables changes by each occasion i.e. 1-2, 1-3, and 1-4</w:t>
            </w:r>
          </w:p>
          <w:p w14:paraId="5D825138" w14:textId="77777777" w:rsidR="00B66543" w:rsidRPr="00C373D4" w:rsidRDefault="00B66543" w:rsidP="00DF1690">
            <w:pPr>
              <w:spacing w:after="0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* The significance level is p≤ 0.05, and statistically significant results are marked with boldface text. </w:t>
            </w:r>
          </w:p>
          <w:p w14:paraId="6B72C6D4" w14:textId="77777777" w:rsidR="00B66543" w:rsidRPr="00C373D4" w:rsidRDefault="00B66543" w:rsidP="00DF1690">
            <w:pPr>
              <w:spacing w:after="0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373D4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For all scales and factors except job demands, a higher score is a desired value. For job demands, a higher value indicate that they encountered various work-related elements to a higher extent</w:t>
            </w:r>
          </w:p>
        </w:tc>
      </w:tr>
    </w:tbl>
    <w:p w14:paraId="71CE4981" w14:textId="77777777" w:rsidR="000257D2" w:rsidRPr="00C373D4" w:rsidRDefault="000257D2" w:rsidP="000257D2">
      <w:pPr>
        <w:rPr>
          <w:lang w:val="en-US"/>
        </w:rPr>
      </w:pPr>
    </w:p>
    <w:sectPr w:rsidR="000257D2" w:rsidRPr="00C373D4" w:rsidSect="00B3145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D931F2"/>
    <w:multiLevelType w:val="hybridMultilevel"/>
    <w:tmpl w:val="E2124E1E"/>
    <w:lvl w:ilvl="0" w:tplc="F676D85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F175903"/>
    <w:multiLevelType w:val="hybridMultilevel"/>
    <w:tmpl w:val="5C2ECB3A"/>
    <w:lvl w:ilvl="0" w:tplc="61101BF2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750A456B"/>
    <w:multiLevelType w:val="multilevel"/>
    <w:tmpl w:val="DF7ADC2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2NzM2NzIyMjQwtLBQ0lEKTi0uzszPAykwqwUAjq2DhiwAAAA="/>
    <w:docVar w:name="Total_Editing_Time" w:val="3"/>
  </w:docVars>
  <w:rsids>
    <w:rsidRoot w:val="000257D2"/>
    <w:rsid w:val="000257D2"/>
    <w:rsid w:val="00054AB8"/>
    <w:rsid w:val="00076779"/>
    <w:rsid w:val="000C63EC"/>
    <w:rsid w:val="00115F06"/>
    <w:rsid w:val="001D5D86"/>
    <w:rsid w:val="00254CA6"/>
    <w:rsid w:val="00302B02"/>
    <w:rsid w:val="0034608D"/>
    <w:rsid w:val="00357187"/>
    <w:rsid w:val="003D1A87"/>
    <w:rsid w:val="003D2FB9"/>
    <w:rsid w:val="004037CC"/>
    <w:rsid w:val="004714EA"/>
    <w:rsid w:val="004B0EC4"/>
    <w:rsid w:val="004D576E"/>
    <w:rsid w:val="004F4C5A"/>
    <w:rsid w:val="00507887"/>
    <w:rsid w:val="00525A81"/>
    <w:rsid w:val="00533679"/>
    <w:rsid w:val="00550CC9"/>
    <w:rsid w:val="00570827"/>
    <w:rsid w:val="00593A8F"/>
    <w:rsid w:val="005C30BC"/>
    <w:rsid w:val="005E3CFE"/>
    <w:rsid w:val="00603154"/>
    <w:rsid w:val="006F3685"/>
    <w:rsid w:val="00717EAA"/>
    <w:rsid w:val="007C2C3D"/>
    <w:rsid w:val="007E4756"/>
    <w:rsid w:val="007E7023"/>
    <w:rsid w:val="00844734"/>
    <w:rsid w:val="00852AE0"/>
    <w:rsid w:val="008669E0"/>
    <w:rsid w:val="00901710"/>
    <w:rsid w:val="009232B2"/>
    <w:rsid w:val="009271B0"/>
    <w:rsid w:val="00941A77"/>
    <w:rsid w:val="00996FB8"/>
    <w:rsid w:val="009B7CA5"/>
    <w:rsid w:val="009E355B"/>
    <w:rsid w:val="009F364F"/>
    <w:rsid w:val="00A24599"/>
    <w:rsid w:val="00A608CF"/>
    <w:rsid w:val="00A80EF8"/>
    <w:rsid w:val="00AA6F72"/>
    <w:rsid w:val="00AD3557"/>
    <w:rsid w:val="00B2621F"/>
    <w:rsid w:val="00B3145E"/>
    <w:rsid w:val="00B66543"/>
    <w:rsid w:val="00BB5C53"/>
    <w:rsid w:val="00BC0628"/>
    <w:rsid w:val="00BD64F1"/>
    <w:rsid w:val="00C17744"/>
    <w:rsid w:val="00C2639E"/>
    <w:rsid w:val="00C373D4"/>
    <w:rsid w:val="00C80BAA"/>
    <w:rsid w:val="00D36F5F"/>
    <w:rsid w:val="00D745E6"/>
    <w:rsid w:val="00D81168"/>
    <w:rsid w:val="00D8382C"/>
    <w:rsid w:val="00DF1690"/>
    <w:rsid w:val="00E75B22"/>
    <w:rsid w:val="00F43E53"/>
    <w:rsid w:val="00FE2023"/>
    <w:rsid w:val="00FF7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EA4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0BA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54A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4A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4AB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E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EC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37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37C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0BA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54A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4A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4AB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E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EC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37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37C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95</Words>
  <Characters>5102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Högskolan i Gävle</Company>
  <LinksUpToDate>false</LinksUpToDate>
  <CharactersWithSpaces>5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va Pålsson</dc:creator>
  <cp:keywords/>
  <dc:description/>
  <cp:lastModifiedBy>Enriquez, Jona Jeane</cp:lastModifiedBy>
  <cp:revision>4</cp:revision>
  <dcterms:created xsi:type="dcterms:W3CDTF">2021-10-08T21:28:00Z</dcterms:created>
  <dcterms:modified xsi:type="dcterms:W3CDTF">2022-01-03T08:36:00Z</dcterms:modified>
</cp:coreProperties>
</file>